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809" w:rsidRPr="00EC3B58" w:rsidRDefault="003F4809" w:rsidP="003F48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C3B58">
        <w:rPr>
          <w:rFonts w:ascii="Times New Roman" w:hAnsi="Times New Roman" w:cs="Times New Roman"/>
          <w:b/>
          <w:sz w:val="24"/>
          <w:szCs w:val="24"/>
        </w:rPr>
        <w:t xml:space="preserve">Outcomes of </w:t>
      </w:r>
      <w:r>
        <w:rPr>
          <w:rFonts w:ascii="Times New Roman" w:hAnsi="Times New Roman" w:cs="Times New Roman"/>
          <w:b/>
          <w:sz w:val="24"/>
          <w:szCs w:val="24"/>
        </w:rPr>
        <w:t>Patients with Cancer</w:t>
      </w:r>
      <w:r w:rsidRPr="00EC3B58">
        <w:rPr>
          <w:rFonts w:ascii="Times New Roman" w:hAnsi="Times New Roman" w:cs="Times New Roman"/>
          <w:b/>
          <w:sz w:val="24"/>
          <w:szCs w:val="24"/>
        </w:rPr>
        <w:t xml:space="preserve"> Admitted with Myocardial Infarction</w:t>
      </w:r>
      <w:r>
        <w:rPr>
          <w:rFonts w:ascii="Times New Roman" w:hAnsi="Times New Roman" w:cs="Times New Roman"/>
          <w:b/>
          <w:sz w:val="24"/>
          <w:szCs w:val="24"/>
        </w:rPr>
        <w:t xml:space="preserve"> and Cardiogenic Shock Managed with Mechanical Circulatory Support</w:t>
      </w:r>
    </w:p>
    <w:p w:rsidR="00477BDD" w:rsidRDefault="00477BDD">
      <w:r>
        <w:t>Supplemental Table 1: Co-Morbidity and Outcomes ICD</w:t>
      </w:r>
      <w:r w:rsidR="008E581E">
        <w:t>-9 and ICD-10 Codes, Pages 2 – 6</w:t>
      </w:r>
    </w:p>
    <w:p w:rsidR="00007788" w:rsidRDefault="00007788">
      <w:r w:rsidRPr="00007788">
        <w:t xml:space="preserve">Supplemental Table 2: </w:t>
      </w:r>
      <w:r w:rsidR="008E581E">
        <w:t>Cancer type ICD-9 and ICD-10 codes,</w:t>
      </w:r>
      <w:r>
        <w:t xml:space="preserve"> Page 6</w:t>
      </w:r>
    </w:p>
    <w:p w:rsidR="00007788" w:rsidRDefault="00007788" w:rsidP="00007788">
      <w:r>
        <w:t xml:space="preserve">Supplemental Table 3: </w:t>
      </w:r>
      <w:r w:rsidR="008E581E" w:rsidRPr="008E581E">
        <w:t>Patient Characteristics Prior to Propensity Score Matching</w:t>
      </w:r>
      <w:r w:rsidR="008E581E">
        <w:t xml:space="preserve">, Page </w:t>
      </w:r>
      <w:r>
        <w:t xml:space="preserve">7 </w:t>
      </w:r>
    </w:p>
    <w:p w:rsidR="00007788" w:rsidRDefault="00007788">
      <w:r>
        <w:t xml:space="preserve">Supplemental Table 4: </w:t>
      </w:r>
      <w:r w:rsidR="008E581E" w:rsidRPr="008E581E">
        <w:t>Patient and Hospitalization Characteristics After Propensity Score Matching Stratified by Cancer Type</w:t>
      </w:r>
      <w:r>
        <w:t>, Pages</w:t>
      </w:r>
      <w:r w:rsidR="000629F1">
        <w:t xml:space="preserve"> </w:t>
      </w:r>
      <w:r w:rsidR="008E581E">
        <w:t>8 – 9</w:t>
      </w:r>
      <w:r>
        <w:t xml:space="preserve"> </w:t>
      </w:r>
    </w:p>
    <w:p w:rsidR="00477BDD" w:rsidRDefault="00007788">
      <w:r>
        <w:t xml:space="preserve">Supplemental Table 5: </w:t>
      </w:r>
      <w:r w:rsidR="003A4B48" w:rsidRPr="003A4B48">
        <w:t>Outcomes of Patients with versus without Cancer After PSM and Stratification by Cancer Type</w:t>
      </w:r>
      <w:r w:rsidR="003A4B48">
        <w:t xml:space="preserve">, </w:t>
      </w:r>
      <w:r w:rsidR="000629F1">
        <w:t>Page</w:t>
      </w:r>
      <w:r w:rsidR="003A4B48">
        <w:t>s</w:t>
      </w:r>
      <w:r w:rsidR="000629F1">
        <w:t xml:space="preserve"> 9</w:t>
      </w:r>
      <w:r w:rsidR="003A4B48">
        <w:t xml:space="preserve"> – 10</w:t>
      </w:r>
    </w:p>
    <w:p w:rsidR="003A4B48" w:rsidRDefault="003A4B48">
      <w:r>
        <w:t xml:space="preserve">Supplemental Table 6: </w:t>
      </w:r>
      <w:r w:rsidRPr="003A4B48">
        <w:t>Logistic Regression of Outcomes Stratified by Cancer Type after PSM</w:t>
      </w:r>
      <w:r>
        <w:t>, Pages 10 - 11</w:t>
      </w:r>
    </w:p>
    <w:p w:rsidR="003A4B48" w:rsidRDefault="003A4B48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477BDD" w:rsidRDefault="00477BDD"/>
    <w:p w:rsidR="00701C3F" w:rsidRPr="00D900AA" w:rsidRDefault="00CB45FA">
      <w:pPr>
        <w:rPr>
          <w:b/>
        </w:rPr>
      </w:pPr>
      <w:r w:rsidRPr="00D900AA">
        <w:rPr>
          <w:b/>
        </w:rPr>
        <w:t>Supplemental Table 1</w:t>
      </w:r>
      <w:r w:rsidR="00D900AA" w:rsidRPr="00D900AA">
        <w:rPr>
          <w:b/>
        </w:rPr>
        <w:t>: Co-Morbidity and Outcomes ICD-9 and ICD-10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B45FA" w:rsidTr="00CB45FA">
        <w:tc>
          <w:tcPr>
            <w:tcW w:w="3116" w:type="dxa"/>
          </w:tcPr>
          <w:p w:rsidR="00CB45FA" w:rsidRDefault="00CB45FA"/>
        </w:tc>
        <w:tc>
          <w:tcPr>
            <w:tcW w:w="3117" w:type="dxa"/>
          </w:tcPr>
          <w:p w:rsidR="00CB45FA" w:rsidRDefault="00CB45FA">
            <w:r>
              <w:t>ICD-9 Codes</w:t>
            </w:r>
          </w:p>
        </w:tc>
        <w:tc>
          <w:tcPr>
            <w:tcW w:w="3117" w:type="dxa"/>
          </w:tcPr>
          <w:p w:rsidR="00CB45FA" w:rsidRDefault="00CB45FA">
            <w:r>
              <w:t>ICD-10 Codes</w:t>
            </w:r>
          </w:p>
        </w:tc>
      </w:tr>
      <w:tr w:rsidR="00CB45FA" w:rsidTr="00CB45FA">
        <w:tc>
          <w:tcPr>
            <w:tcW w:w="3116" w:type="dxa"/>
          </w:tcPr>
          <w:p w:rsidR="00CB45FA" w:rsidRDefault="00CB45FA">
            <w:r>
              <w:t>NSTEMI</w:t>
            </w:r>
          </w:p>
        </w:tc>
        <w:tc>
          <w:tcPr>
            <w:tcW w:w="3117" w:type="dxa"/>
          </w:tcPr>
          <w:p w:rsidR="00CB45FA" w:rsidRDefault="00CB45FA">
            <w:r>
              <w:t>410.7x</w:t>
            </w:r>
          </w:p>
        </w:tc>
        <w:tc>
          <w:tcPr>
            <w:tcW w:w="3117" w:type="dxa"/>
          </w:tcPr>
          <w:p w:rsidR="00CB45FA" w:rsidRDefault="00CB45FA">
            <w:r>
              <w:t>I21.4</w:t>
            </w:r>
          </w:p>
        </w:tc>
      </w:tr>
      <w:tr w:rsidR="00CB45FA" w:rsidTr="00CB45FA">
        <w:tc>
          <w:tcPr>
            <w:tcW w:w="3116" w:type="dxa"/>
          </w:tcPr>
          <w:p w:rsidR="00CB45FA" w:rsidRDefault="00CB45FA">
            <w:r>
              <w:t>STEMI</w:t>
            </w:r>
          </w:p>
        </w:tc>
        <w:tc>
          <w:tcPr>
            <w:tcW w:w="3117" w:type="dxa"/>
          </w:tcPr>
          <w:p w:rsidR="00CB45FA" w:rsidRDefault="00CB45FA" w:rsidP="00CB45FA">
            <w:r>
              <w:t>410.x (except 410.7x)</w:t>
            </w:r>
          </w:p>
        </w:tc>
        <w:tc>
          <w:tcPr>
            <w:tcW w:w="3117" w:type="dxa"/>
          </w:tcPr>
          <w:p w:rsidR="00CB45FA" w:rsidRDefault="00CB45FA">
            <w:r>
              <w:t>I21.x (except I21.4)</w:t>
            </w:r>
          </w:p>
        </w:tc>
      </w:tr>
      <w:tr w:rsidR="00CB45FA" w:rsidTr="00CB45FA">
        <w:tc>
          <w:tcPr>
            <w:tcW w:w="3116" w:type="dxa"/>
          </w:tcPr>
          <w:p w:rsidR="00CB45FA" w:rsidRDefault="00CB45FA">
            <w:r>
              <w:t>Thrombocytopenia</w:t>
            </w:r>
          </w:p>
        </w:tc>
        <w:tc>
          <w:tcPr>
            <w:tcW w:w="3117" w:type="dxa"/>
          </w:tcPr>
          <w:p w:rsidR="00CB45FA" w:rsidRDefault="00CB45FA">
            <w:r>
              <w:t>287.49, 287.5</w:t>
            </w:r>
          </w:p>
        </w:tc>
        <w:tc>
          <w:tcPr>
            <w:tcW w:w="3117" w:type="dxa"/>
          </w:tcPr>
          <w:p w:rsidR="00CB45FA" w:rsidRDefault="00CB45FA">
            <w:r>
              <w:t>D69.59, D69.6</w:t>
            </w:r>
          </w:p>
        </w:tc>
      </w:tr>
      <w:tr w:rsidR="00CB45FA" w:rsidTr="00CB45FA">
        <w:tc>
          <w:tcPr>
            <w:tcW w:w="3116" w:type="dxa"/>
          </w:tcPr>
          <w:p w:rsidR="00CB45FA" w:rsidRDefault="00FE35CC" w:rsidP="00007788">
            <w:r>
              <w:t>Cardiogenic Shock</w:t>
            </w:r>
          </w:p>
        </w:tc>
        <w:tc>
          <w:tcPr>
            <w:tcW w:w="3117" w:type="dxa"/>
          </w:tcPr>
          <w:p w:rsidR="00CB45FA" w:rsidRDefault="00FE35CC" w:rsidP="00FE35CC">
            <w:r>
              <w:t>78551, 99801</w:t>
            </w:r>
          </w:p>
        </w:tc>
        <w:tc>
          <w:tcPr>
            <w:tcW w:w="3117" w:type="dxa"/>
          </w:tcPr>
          <w:p w:rsidR="00CB45FA" w:rsidRDefault="00FE35CC" w:rsidP="00FE35CC">
            <w:r>
              <w:t>R57, T8111XA</w:t>
            </w:r>
          </w:p>
        </w:tc>
      </w:tr>
      <w:tr w:rsidR="00CB45FA" w:rsidTr="00CB45FA">
        <w:tc>
          <w:tcPr>
            <w:tcW w:w="3116" w:type="dxa"/>
          </w:tcPr>
          <w:p w:rsidR="00CB45FA" w:rsidRDefault="00894BBD" w:rsidP="00007788">
            <w:r>
              <w:t>Smoking</w:t>
            </w:r>
          </w:p>
        </w:tc>
        <w:tc>
          <w:tcPr>
            <w:tcW w:w="3117" w:type="dxa"/>
          </w:tcPr>
          <w:p w:rsidR="00CB45FA" w:rsidRDefault="00894BBD" w:rsidP="00007788">
            <w:r w:rsidRPr="00894BBD">
              <w:t>305.1</w:t>
            </w:r>
            <w:r w:rsidR="006E373A">
              <w:t>, V15.82</w:t>
            </w:r>
          </w:p>
        </w:tc>
        <w:tc>
          <w:tcPr>
            <w:tcW w:w="3117" w:type="dxa"/>
          </w:tcPr>
          <w:p w:rsidR="00CB45FA" w:rsidRDefault="006E373A" w:rsidP="00007788">
            <w:r>
              <w:t>F17.*, Z87.891</w:t>
            </w:r>
          </w:p>
        </w:tc>
      </w:tr>
      <w:tr w:rsidR="00894BBD" w:rsidTr="00CB45FA">
        <w:tc>
          <w:tcPr>
            <w:tcW w:w="3116" w:type="dxa"/>
          </w:tcPr>
          <w:p w:rsidR="00894BBD" w:rsidRDefault="00F071C3" w:rsidP="00007788">
            <w:r>
              <w:t>Prior myocardial infraction</w:t>
            </w:r>
          </w:p>
        </w:tc>
        <w:tc>
          <w:tcPr>
            <w:tcW w:w="3117" w:type="dxa"/>
          </w:tcPr>
          <w:p w:rsidR="00894BBD" w:rsidRDefault="008E01F1" w:rsidP="00007788">
            <w:r w:rsidRPr="008E01F1">
              <w:t>412</w:t>
            </w:r>
          </w:p>
        </w:tc>
        <w:tc>
          <w:tcPr>
            <w:tcW w:w="3117" w:type="dxa"/>
          </w:tcPr>
          <w:p w:rsidR="00894BBD" w:rsidRDefault="008E01F1" w:rsidP="00007788">
            <w:r w:rsidRPr="008E01F1">
              <w:t>I25</w:t>
            </w:r>
            <w:r>
              <w:t>.</w:t>
            </w:r>
            <w:r w:rsidRPr="008E01F1">
              <w:t>2</w:t>
            </w:r>
          </w:p>
        </w:tc>
      </w:tr>
      <w:tr w:rsidR="006E2614" w:rsidTr="00CB45FA">
        <w:tc>
          <w:tcPr>
            <w:tcW w:w="3116" w:type="dxa"/>
          </w:tcPr>
          <w:p w:rsidR="006E2614" w:rsidRDefault="006E2614" w:rsidP="00007788">
            <w:r>
              <w:t>Prior PCI</w:t>
            </w:r>
          </w:p>
        </w:tc>
        <w:tc>
          <w:tcPr>
            <w:tcW w:w="3117" w:type="dxa"/>
          </w:tcPr>
          <w:p w:rsidR="006E2614" w:rsidRPr="008E01F1" w:rsidRDefault="006E2614" w:rsidP="00007788">
            <w:r>
              <w:t>V45.82</w:t>
            </w:r>
          </w:p>
        </w:tc>
        <w:tc>
          <w:tcPr>
            <w:tcW w:w="3117" w:type="dxa"/>
          </w:tcPr>
          <w:p w:rsidR="006E2614" w:rsidRPr="008E01F1" w:rsidRDefault="006E2614" w:rsidP="00007788">
            <w:r>
              <w:t>Z95.5</w:t>
            </w:r>
            <w:r w:rsidR="0001290B">
              <w:t>, Z9861</w:t>
            </w:r>
          </w:p>
        </w:tc>
      </w:tr>
      <w:tr w:rsidR="006E2614" w:rsidTr="00CB45FA">
        <w:tc>
          <w:tcPr>
            <w:tcW w:w="3116" w:type="dxa"/>
          </w:tcPr>
          <w:p w:rsidR="006E2614" w:rsidRDefault="006E2614" w:rsidP="00007788">
            <w:r>
              <w:t>Prior CABG</w:t>
            </w:r>
          </w:p>
        </w:tc>
        <w:tc>
          <w:tcPr>
            <w:tcW w:w="3117" w:type="dxa"/>
          </w:tcPr>
          <w:p w:rsidR="006E2614" w:rsidRPr="008E01F1" w:rsidRDefault="006E2614" w:rsidP="00007788">
            <w:r>
              <w:t>V45.81</w:t>
            </w:r>
          </w:p>
        </w:tc>
        <w:tc>
          <w:tcPr>
            <w:tcW w:w="3117" w:type="dxa"/>
          </w:tcPr>
          <w:p w:rsidR="006E2614" w:rsidRPr="008E01F1" w:rsidRDefault="006E2614" w:rsidP="00007788">
            <w:r>
              <w:t>Z95.1</w:t>
            </w:r>
          </w:p>
        </w:tc>
      </w:tr>
      <w:tr w:rsidR="00F071C3" w:rsidTr="00CB45FA">
        <w:tc>
          <w:tcPr>
            <w:tcW w:w="3116" w:type="dxa"/>
          </w:tcPr>
          <w:p w:rsidR="00F071C3" w:rsidRDefault="002A1586" w:rsidP="00007788">
            <w:r>
              <w:t>Congestive Heart Failure</w:t>
            </w:r>
          </w:p>
        </w:tc>
        <w:tc>
          <w:tcPr>
            <w:tcW w:w="3117" w:type="dxa"/>
          </w:tcPr>
          <w:p w:rsidR="00F071C3" w:rsidRDefault="002A1586" w:rsidP="00007788">
            <w:r>
              <w:t>AHRQ comorbidity variable included in database</w:t>
            </w:r>
          </w:p>
        </w:tc>
        <w:tc>
          <w:tcPr>
            <w:tcW w:w="3117" w:type="dxa"/>
          </w:tcPr>
          <w:p w:rsidR="00F071C3" w:rsidRDefault="002A1586" w:rsidP="00007788">
            <w:r>
              <w:t>AHRQ comorbidity variable included in database</w:t>
            </w:r>
          </w:p>
        </w:tc>
      </w:tr>
      <w:tr w:rsidR="002A1586" w:rsidTr="00CB45FA">
        <w:tc>
          <w:tcPr>
            <w:tcW w:w="3116" w:type="dxa"/>
          </w:tcPr>
          <w:p w:rsidR="002A1586" w:rsidRDefault="002A1586" w:rsidP="00007788">
            <w:r>
              <w:t>Anemia</w:t>
            </w:r>
          </w:p>
        </w:tc>
        <w:tc>
          <w:tcPr>
            <w:tcW w:w="3117" w:type="dxa"/>
          </w:tcPr>
          <w:p w:rsidR="002A1586" w:rsidRDefault="002A1586" w:rsidP="002A1586">
            <w:r>
              <w:t>AHRQ comorbidity variable included in database</w:t>
            </w:r>
          </w:p>
        </w:tc>
        <w:tc>
          <w:tcPr>
            <w:tcW w:w="3117" w:type="dxa"/>
          </w:tcPr>
          <w:p w:rsidR="002A1586" w:rsidRDefault="002A1586" w:rsidP="00007788">
            <w:r>
              <w:t>AHRQ comorbidity variable included in database</w:t>
            </w:r>
          </w:p>
        </w:tc>
      </w:tr>
      <w:tr w:rsidR="002A1586" w:rsidTr="00CB45FA">
        <w:tc>
          <w:tcPr>
            <w:tcW w:w="3116" w:type="dxa"/>
          </w:tcPr>
          <w:p w:rsidR="002A1586" w:rsidRDefault="002A1586" w:rsidP="00007788">
            <w:r>
              <w:t>Chronic Lung Disease</w:t>
            </w:r>
          </w:p>
        </w:tc>
        <w:tc>
          <w:tcPr>
            <w:tcW w:w="3117" w:type="dxa"/>
          </w:tcPr>
          <w:p w:rsidR="002A1586" w:rsidRDefault="002A1586" w:rsidP="00007788">
            <w:r>
              <w:t>AHRQ comorbidity variable included in database</w:t>
            </w:r>
          </w:p>
        </w:tc>
        <w:tc>
          <w:tcPr>
            <w:tcW w:w="3117" w:type="dxa"/>
          </w:tcPr>
          <w:p w:rsidR="002A1586" w:rsidRDefault="002A1586" w:rsidP="00007788">
            <w:r>
              <w:t>AHRQ comorbidity variable included in database</w:t>
            </w:r>
          </w:p>
        </w:tc>
      </w:tr>
      <w:tr w:rsidR="002A1586" w:rsidTr="00CB45FA">
        <w:tc>
          <w:tcPr>
            <w:tcW w:w="3116" w:type="dxa"/>
          </w:tcPr>
          <w:p w:rsidR="002A1586" w:rsidRDefault="002A1586" w:rsidP="00007788">
            <w:r>
              <w:t>Diabetes</w:t>
            </w:r>
          </w:p>
        </w:tc>
        <w:tc>
          <w:tcPr>
            <w:tcW w:w="3117" w:type="dxa"/>
          </w:tcPr>
          <w:p w:rsidR="002A1586" w:rsidRDefault="002A1586" w:rsidP="00007788">
            <w:r>
              <w:t>AHRQ comorbidity variable included in database</w:t>
            </w:r>
          </w:p>
        </w:tc>
        <w:tc>
          <w:tcPr>
            <w:tcW w:w="3117" w:type="dxa"/>
          </w:tcPr>
          <w:p w:rsidR="002A1586" w:rsidRDefault="002A1586" w:rsidP="00007788">
            <w:r>
              <w:t>AHRQ comorbidity variable included in database</w:t>
            </w:r>
          </w:p>
        </w:tc>
      </w:tr>
      <w:tr w:rsidR="002A1586" w:rsidTr="00CB45FA">
        <w:tc>
          <w:tcPr>
            <w:tcW w:w="3116" w:type="dxa"/>
          </w:tcPr>
          <w:p w:rsidR="002A1586" w:rsidRDefault="002A1586" w:rsidP="002A1586">
            <w:r>
              <w:t>Liver disease</w:t>
            </w:r>
          </w:p>
        </w:tc>
        <w:tc>
          <w:tcPr>
            <w:tcW w:w="3117" w:type="dxa"/>
          </w:tcPr>
          <w:p w:rsidR="002A1586" w:rsidRDefault="002A1586" w:rsidP="002A1586">
            <w:r w:rsidRPr="008A690F">
              <w:t>AHRQ comorbidity variable included in database</w:t>
            </w:r>
          </w:p>
        </w:tc>
        <w:tc>
          <w:tcPr>
            <w:tcW w:w="3117" w:type="dxa"/>
          </w:tcPr>
          <w:p w:rsidR="002A1586" w:rsidRDefault="002A1586" w:rsidP="002A1586">
            <w:r w:rsidRPr="00C229F7">
              <w:t>AHRQ comorbidity variable included in database</w:t>
            </w:r>
          </w:p>
        </w:tc>
      </w:tr>
      <w:tr w:rsidR="002A1586" w:rsidTr="00CB45FA">
        <w:tc>
          <w:tcPr>
            <w:tcW w:w="3116" w:type="dxa"/>
          </w:tcPr>
          <w:p w:rsidR="002A1586" w:rsidRDefault="002A1586" w:rsidP="002A1586">
            <w:r>
              <w:t>Peripheral vascular disease</w:t>
            </w:r>
          </w:p>
        </w:tc>
        <w:tc>
          <w:tcPr>
            <w:tcW w:w="3117" w:type="dxa"/>
          </w:tcPr>
          <w:p w:rsidR="002A1586" w:rsidRDefault="002A1586" w:rsidP="002A1586">
            <w:r w:rsidRPr="008A690F">
              <w:t>AHRQ comorbidity variable included in database</w:t>
            </w:r>
          </w:p>
        </w:tc>
        <w:tc>
          <w:tcPr>
            <w:tcW w:w="3117" w:type="dxa"/>
          </w:tcPr>
          <w:p w:rsidR="002A1586" w:rsidRDefault="002A1586" w:rsidP="002A1586">
            <w:r w:rsidRPr="00C229F7">
              <w:t>AHRQ comorbidity variable included in database</w:t>
            </w:r>
          </w:p>
        </w:tc>
      </w:tr>
      <w:tr w:rsidR="002A1586" w:rsidTr="00CB45FA">
        <w:tc>
          <w:tcPr>
            <w:tcW w:w="3116" w:type="dxa"/>
          </w:tcPr>
          <w:p w:rsidR="002A1586" w:rsidRDefault="002A1586" w:rsidP="002A1586">
            <w:r>
              <w:t>Chronic kidney disease (renal failure)</w:t>
            </w:r>
          </w:p>
        </w:tc>
        <w:tc>
          <w:tcPr>
            <w:tcW w:w="3117" w:type="dxa"/>
          </w:tcPr>
          <w:p w:rsidR="002A1586" w:rsidRDefault="002A1586" w:rsidP="002A1586">
            <w:r w:rsidRPr="008A690F">
              <w:t>AHRQ comorbidity variable included in database</w:t>
            </w:r>
          </w:p>
        </w:tc>
        <w:tc>
          <w:tcPr>
            <w:tcW w:w="3117" w:type="dxa"/>
          </w:tcPr>
          <w:p w:rsidR="002A1586" w:rsidRDefault="002A1586" w:rsidP="002A1586">
            <w:r w:rsidRPr="00C229F7">
              <w:t>AHRQ comorbidity variable included in database</w:t>
            </w:r>
          </w:p>
        </w:tc>
      </w:tr>
      <w:tr w:rsidR="002A1586" w:rsidTr="00CB45FA">
        <w:tc>
          <w:tcPr>
            <w:tcW w:w="3116" w:type="dxa"/>
          </w:tcPr>
          <w:p w:rsidR="002A1586" w:rsidRDefault="002A1586" w:rsidP="002A1586">
            <w:r>
              <w:t>Solid tumor with metastasis</w:t>
            </w:r>
          </w:p>
        </w:tc>
        <w:tc>
          <w:tcPr>
            <w:tcW w:w="3117" w:type="dxa"/>
          </w:tcPr>
          <w:p w:rsidR="002A1586" w:rsidRDefault="002A1586" w:rsidP="002A1586">
            <w:r w:rsidRPr="00241A8F">
              <w:t>AHRQ comorbidity variable included in database</w:t>
            </w:r>
          </w:p>
        </w:tc>
        <w:tc>
          <w:tcPr>
            <w:tcW w:w="3117" w:type="dxa"/>
          </w:tcPr>
          <w:p w:rsidR="002A1586" w:rsidRDefault="002A1586" w:rsidP="002A1586">
            <w:r w:rsidRPr="00241A8F">
              <w:t>AHRQ comorbidity variable included in database</w:t>
            </w:r>
          </w:p>
        </w:tc>
      </w:tr>
      <w:tr w:rsidR="002A1586" w:rsidTr="00CB45FA">
        <w:tc>
          <w:tcPr>
            <w:tcW w:w="3116" w:type="dxa"/>
          </w:tcPr>
          <w:p w:rsidR="002A1586" w:rsidRDefault="002A1586" w:rsidP="002A1586">
            <w:r>
              <w:t>Acquired immunodeficiency syndrome</w:t>
            </w:r>
          </w:p>
        </w:tc>
        <w:tc>
          <w:tcPr>
            <w:tcW w:w="3117" w:type="dxa"/>
          </w:tcPr>
          <w:p w:rsidR="002A1586" w:rsidRDefault="002A1586" w:rsidP="002A1586">
            <w:r w:rsidRPr="00241A8F">
              <w:t>AHRQ comorbidity variable included in database</w:t>
            </w:r>
          </w:p>
        </w:tc>
        <w:tc>
          <w:tcPr>
            <w:tcW w:w="3117" w:type="dxa"/>
          </w:tcPr>
          <w:p w:rsidR="002A1586" w:rsidRDefault="002A1586" w:rsidP="002A1586">
            <w:r w:rsidRPr="00241A8F">
              <w:t>AHRQ comorbidity variable included in database</w:t>
            </w:r>
          </w:p>
        </w:tc>
      </w:tr>
      <w:tr w:rsidR="002A1586" w:rsidTr="00CB45FA">
        <w:tc>
          <w:tcPr>
            <w:tcW w:w="3116" w:type="dxa"/>
          </w:tcPr>
          <w:p w:rsidR="002A1586" w:rsidRDefault="002A1586" w:rsidP="00007788">
            <w:r>
              <w:t>Atrial Fibrillation</w:t>
            </w:r>
          </w:p>
        </w:tc>
        <w:tc>
          <w:tcPr>
            <w:tcW w:w="3117" w:type="dxa"/>
          </w:tcPr>
          <w:p w:rsidR="002A1586" w:rsidRDefault="00BC6909" w:rsidP="00007788">
            <w:r>
              <w:t>423.*</w:t>
            </w:r>
          </w:p>
        </w:tc>
        <w:tc>
          <w:tcPr>
            <w:tcW w:w="3117" w:type="dxa"/>
          </w:tcPr>
          <w:p w:rsidR="002A1586" w:rsidRDefault="00BC6909" w:rsidP="00007788">
            <w:r>
              <w:t>I48.*</w:t>
            </w:r>
          </w:p>
        </w:tc>
      </w:tr>
      <w:tr w:rsidR="002A1586" w:rsidTr="00CB45FA">
        <w:tc>
          <w:tcPr>
            <w:tcW w:w="3116" w:type="dxa"/>
          </w:tcPr>
          <w:p w:rsidR="002A1586" w:rsidRDefault="002A1586" w:rsidP="00007788">
            <w:r>
              <w:t>Prior Stroke</w:t>
            </w:r>
          </w:p>
        </w:tc>
        <w:tc>
          <w:tcPr>
            <w:tcW w:w="3117" w:type="dxa"/>
          </w:tcPr>
          <w:p w:rsidR="002A1586" w:rsidRDefault="00A01791" w:rsidP="00007788">
            <w:r>
              <w:t>V125.4</w:t>
            </w:r>
          </w:p>
        </w:tc>
        <w:tc>
          <w:tcPr>
            <w:tcW w:w="3117" w:type="dxa"/>
          </w:tcPr>
          <w:p w:rsidR="002A1586" w:rsidRDefault="003E50BC" w:rsidP="00007788">
            <w:r>
              <w:t>Z8673</w:t>
            </w:r>
          </w:p>
        </w:tc>
      </w:tr>
      <w:tr w:rsidR="003F4809" w:rsidTr="003F4809">
        <w:tc>
          <w:tcPr>
            <w:tcW w:w="3116" w:type="dxa"/>
          </w:tcPr>
          <w:p w:rsidR="003F4809" w:rsidRDefault="003F4809" w:rsidP="003F4809">
            <w:r>
              <w:t>Cardiac Arrest</w:t>
            </w:r>
          </w:p>
        </w:tc>
        <w:tc>
          <w:tcPr>
            <w:tcW w:w="3117" w:type="dxa"/>
          </w:tcPr>
          <w:p w:rsidR="003F4809" w:rsidRDefault="00A01791" w:rsidP="003F4809">
            <w:r>
              <w:t>427.</w:t>
            </w:r>
            <w:r w:rsidR="003F4809" w:rsidRPr="00F071C3">
              <w:t>5</w:t>
            </w:r>
          </w:p>
        </w:tc>
        <w:tc>
          <w:tcPr>
            <w:tcW w:w="3117" w:type="dxa"/>
          </w:tcPr>
          <w:p w:rsidR="003F4809" w:rsidRDefault="003F4809" w:rsidP="003F4809">
            <w:r w:rsidRPr="00F071C3">
              <w:t>I46.2, I46.8, I46.9</w:t>
            </w:r>
          </w:p>
        </w:tc>
      </w:tr>
      <w:tr w:rsidR="002A1586" w:rsidTr="00CB45FA">
        <w:tc>
          <w:tcPr>
            <w:tcW w:w="3116" w:type="dxa"/>
          </w:tcPr>
          <w:p w:rsidR="002A1586" w:rsidRDefault="003F4809" w:rsidP="00007788">
            <w:r>
              <w:t>DNR Status</w:t>
            </w:r>
          </w:p>
        </w:tc>
        <w:tc>
          <w:tcPr>
            <w:tcW w:w="3117" w:type="dxa"/>
          </w:tcPr>
          <w:p w:rsidR="002A1586" w:rsidRDefault="00A01791" w:rsidP="00007788">
            <w:r>
              <w:t>V49.86</w:t>
            </w:r>
          </w:p>
        </w:tc>
        <w:tc>
          <w:tcPr>
            <w:tcW w:w="3117" w:type="dxa"/>
          </w:tcPr>
          <w:p w:rsidR="002A1586" w:rsidRDefault="00A01791" w:rsidP="00007788">
            <w:r>
              <w:t>Z66</w:t>
            </w:r>
          </w:p>
        </w:tc>
      </w:tr>
      <w:tr w:rsidR="003F4809" w:rsidTr="00CB45FA">
        <w:tc>
          <w:tcPr>
            <w:tcW w:w="3116" w:type="dxa"/>
          </w:tcPr>
          <w:p w:rsidR="003F4809" w:rsidRDefault="003F4809" w:rsidP="00007788">
            <w:r>
              <w:t>Palliative Care</w:t>
            </w:r>
          </w:p>
        </w:tc>
        <w:tc>
          <w:tcPr>
            <w:tcW w:w="3117" w:type="dxa"/>
          </w:tcPr>
          <w:p w:rsidR="003F4809" w:rsidRDefault="00A01791" w:rsidP="00007788">
            <w:r>
              <w:t>V66.7</w:t>
            </w:r>
          </w:p>
        </w:tc>
        <w:tc>
          <w:tcPr>
            <w:tcW w:w="3117" w:type="dxa"/>
          </w:tcPr>
          <w:p w:rsidR="003F4809" w:rsidRDefault="00A01791" w:rsidP="00007788">
            <w:r>
              <w:t>Z51.5</w:t>
            </w:r>
          </w:p>
        </w:tc>
      </w:tr>
      <w:tr w:rsidR="003F4809" w:rsidTr="00CB45FA">
        <w:tc>
          <w:tcPr>
            <w:tcW w:w="3116" w:type="dxa"/>
          </w:tcPr>
          <w:p w:rsidR="003F4809" w:rsidRDefault="00AE0876" w:rsidP="00007788">
            <w:r>
              <w:t>Mechanical Complication</w:t>
            </w:r>
          </w:p>
        </w:tc>
        <w:tc>
          <w:tcPr>
            <w:tcW w:w="3117" w:type="dxa"/>
          </w:tcPr>
          <w:p w:rsidR="003F4809" w:rsidRDefault="00AE0876" w:rsidP="00007788">
            <w:r>
              <w:t>429.5, 429.6, 429.71, 745.4, 429.79</w:t>
            </w:r>
          </w:p>
        </w:tc>
        <w:tc>
          <w:tcPr>
            <w:tcW w:w="3117" w:type="dxa"/>
          </w:tcPr>
          <w:p w:rsidR="003F4809" w:rsidRDefault="00AE0876" w:rsidP="00007788">
            <w:r>
              <w:t>I51.1, I51.2, I51.0, Q21.0, I23.2, I23.3, I23.0</w:t>
            </w:r>
          </w:p>
        </w:tc>
      </w:tr>
      <w:tr w:rsidR="00AE0876" w:rsidTr="00CB45FA">
        <w:tc>
          <w:tcPr>
            <w:tcW w:w="3116" w:type="dxa"/>
          </w:tcPr>
          <w:p w:rsidR="00AE0876" w:rsidRDefault="00AE0876" w:rsidP="00007788"/>
        </w:tc>
        <w:tc>
          <w:tcPr>
            <w:tcW w:w="3117" w:type="dxa"/>
          </w:tcPr>
          <w:p w:rsidR="00AE0876" w:rsidRDefault="00AE0876" w:rsidP="00007788"/>
        </w:tc>
        <w:tc>
          <w:tcPr>
            <w:tcW w:w="3117" w:type="dxa"/>
          </w:tcPr>
          <w:p w:rsidR="00AE0876" w:rsidRDefault="00AE0876" w:rsidP="00007788"/>
        </w:tc>
      </w:tr>
      <w:tr w:rsidR="00CB45FA" w:rsidTr="00CB45FA">
        <w:tc>
          <w:tcPr>
            <w:tcW w:w="3116" w:type="dxa"/>
          </w:tcPr>
          <w:p w:rsidR="00CB45FA" w:rsidRDefault="004A0843" w:rsidP="00007788">
            <w:r>
              <w:t>Procedures</w:t>
            </w:r>
          </w:p>
        </w:tc>
        <w:tc>
          <w:tcPr>
            <w:tcW w:w="3117" w:type="dxa"/>
          </w:tcPr>
          <w:p w:rsidR="00CB45FA" w:rsidRDefault="00CB45FA" w:rsidP="00007788"/>
        </w:tc>
        <w:tc>
          <w:tcPr>
            <w:tcW w:w="3117" w:type="dxa"/>
          </w:tcPr>
          <w:p w:rsidR="00CB45FA" w:rsidRDefault="00CB45FA" w:rsidP="00007788"/>
        </w:tc>
      </w:tr>
      <w:tr w:rsidR="00CB45FA" w:rsidTr="00CB45FA">
        <w:tc>
          <w:tcPr>
            <w:tcW w:w="3116" w:type="dxa"/>
          </w:tcPr>
          <w:p w:rsidR="00CB45FA" w:rsidRDefault="004A0843" w:rsidP="00007788">
            <w:r>
              <w:t>Percutaneous Coronary Intervention</w:t>
            </w:r>
          </w:p>
        </w:tc>
        <w:tc>
          <w:tcPr>
            <w:tcW w:w="3117" w:type="dxa"/>
          </w:tcPr>
          <w:p w:rsidR="00CB45FA" w:rsidRDefault="004A0843" w:rsidP="004A0843">
            <w:r>
              <w:t>3601, 3602, 3605, 3606, 3607</w:t>
            </w:r>
          </w:p>
        </w:tc>
        <w:tc>
          <w:tcPr>
            <w:tcW w:w="3117" w:type="dxa"/>
          </w:tcPr>
          <w:p w:rsidR="00CB45FA" w:rsidRPr="005B645A" w:rsidRDefault="004A0843" w:rsidP="005B645A">
            <w:r w:rsidRPr="005B645A">
              <w:t xml:space="preserve">0270346, 027034Z, 0270356, 027035Z, 027035Z, 0270366, </w:t>
            </w:r>
            <w:r w:rsidRPr="005B645A">
              <w:lastRenderedPageBreak/>
              <w:t>027036Z, 0270376, 0270376, 027037Z, 02703D6, 02703DZ, 02703E6, 02703EZ, 02703F6, 02703FZ, 02703G6, 02703GZ, 02703Z6, 02703ZZ, 0270446, 027044Z, 0270456, 027045Z, 027045Z, 0270466, 027046Z, 0270476, 027047Z, 02704D6, 02704DZ, 02704E6, 02704EZ, 02704F6, 02704FZ, 02704G6, 02704GZ, 02704Z6, 02704ZZ, 0271346, 027134Z, 0271356, 027135Z, 0271366, 027136Z, 0271376, 027137Z, 02713D6, 02713DZ, 02713E6, 02713EZ, 02713F6, 02713FZ, 02713G6, 02713GZ, 02713Z6, 02713ZZ, 0271446, 027144Z, 0271456, 027145Z, 0271466, 027146Z, 0271476, 027147Z, 02714D6, 02714DZ, 02714E6, 02714EZ, 02714F6, 02714FZ, 02714G6, 02714GZ, 02714Z6, 02714ZZ, 0272346, 027234Z, 0272356, 027235Z, 0272366, 027236Z, 0272376, 027237Z, 02723D6, 02723DZ, 02723E6, 02723EZ, 02723F6, 02723FZ, 02723G6, 02723GZ, 02723Z6, 02723ZZ, 0272446, 027244Z, 0272456, 027245Z, 027246Z, 0272476, 027247Z, 02724D6, 02724DZ, 02724E6, 02724EZ, 02724F6, 02724FZ, 02724G6</w:t>
            </w:r>
            <w:r w:rsidR="005B645A" w:rsidRPr="005B645A">
              <w:t xml:space="preserve">, </w:t>
            </w:r>
            <w:r w:rsidRPr="005B645A">
              <w:t>02724GZ</w:t>
            </w:r>
            <w:r w:rsidR="005B645A" w:rsidRPr="005B645A">
              <w:t xml:space="preserve">, </w:t>
            </w:r>
            <w:r w:rsidRPr="005B645A">
              <w:t>02724Z6</w:t>
            </w:r>
            <w:r w:rsidR="005B645A" w:rsidRPr="005B645A">
              <w:t xml:space="preserve">, </w:t>
            </w:r>
            <w:r w:rsidRPr="005B645A">
              <w:t>02724ZZ</w:t>
            </w:r>
            <w:r w:rsidR="005B645A" w:rsidRPr="005B645A">
              <w:t xml:space="preserve">, </w:t>
            </w:r>
            <w:r w:rsidRPr="005B645A">
              <w:t>0273346</w:t>
            </w:r>
            <w:r w:rsidR="005B645A" w:rsidRPr="005B645A">
              <w:t xml:space="preserve">, </w:t>
            </w:r>
            <w:r w:rsidRPr="005B645A">
              <w:t>027334Z</w:t>
            </w:r>
            <w:r w:rsidR="005B645A" w:rsidRPr="005B645A">
              <w:t xml:space="preserve">, </w:t>
            </w:r>
            <w:r w:rsidRPr="005B645A">
              <w:t>0273356</w:t>
            </w:r>
            <w:r w:rsidR="005B645A" w:rsidRPr="005B645A">
              <w:t xml:space="preserve">, </w:t>
            </w:r>
            <w:r w:rsidRPr="005B645A">
              <w:t>027335Z</w:t>
            </w:r>
            <w:r w:rsidR="005B645A" w:rsidRPr="005B645A">
              <w:t xml:space="preserve">, </w:t>
            </w:r>
            <w:r w:rsidRPr="005B645A">
              <w:t>0273366</w:t>
            </w:r>
            <w:r w:rsidR="005B645A" w:rsidRPr="005B645A">
              <w:t xml:space="preserve">, </w:t>
            </w:r>
            <w:r w:rsidRPr="005B645A">
              <w:t>027336Z</w:t>
            </w:r>
            <w:r w:rsidR="005B645A" w:rsidRPr="005B645A">
              <w:t xml:space="preserve">, </w:t>
            </w:r>
            <w:r w:rsidRPr="005B645A">
              <w:t>0273376</w:t>
            </w:r>
            <w:r w:rsidR="005B645A" w:rsidRPr="005B645A">
              <w:t xml:space="preserve">, </w:t>
            </w:r>
            <w:r w:rsidRPr="005B645A">
              <w:t>027337Z</w:t>
            </w:r>
            <w:r w:rsidR="005B645A" w:rsidRPr="005B645A">
              <w:t xml:space="preserve">, </w:t>
            </w:r>
            <w:r w:rsidRPr="005B645A">
              <w:t>02733D6</w:t>
            </w:r>
            <w:r w:rsidR="005B645A" w:rsidRPr="005B645A">
              <w:t xml:space="preserve">, </w:t>
            </w:r>
            <w:r w:rsidRPr="005B645A">
              <w:t>02733DZ</w:t>
            </w:r>
            <w:r w:rsidR="005B645A" w:rsidRPr="005B645A">
              <w:t xml:space="preserve">, </w:t>
            </w:r>
            <w:r w:rsidRPr="005B645A">
              <w:t>02733E6</w:t>
            </w:r>
            <w:r w:rsidR="005B645A" w:rsidRPr="005B645A">
              <w:t xml:space="preserve">, </w:t>
            </w:r>
            <w:r w:rsidRPr="005B645A">
              <w:t>02733EZ</w:t>
            </w:r>
            <w:r w:rsidR="005B645A" w:rsidRPr="005B645A">
              <w:t xml:space="preserve">, </w:t>
            </w:r>
            <w:r w:rsidRPr="005B645A">
              <w:t>02733F6</w:t>
            </w:r>
            <w:r w:rsidR="005B645A" w:rsidRPr="005B645A">
              <w:t xml:space="preserve">, </w:t>
            </w:r>
            <w:r w:rsidRPr="005B645A">
              <w:t>02733FZ</w:t>
            </w:r>
            <w:r w:rsidR="005B645A" w:rsidRPr="005B645A">
              <w:t xml:space="preserve">, </w:t>
            </w:r>
            <w:r w:rsidRPr="005B645A">
              <w:t>02733G6</w:t>
            </w:r>
            <w:r w:rsidR="005B645A" w:rsidRPr="005B645A">
              <w:t xml:space="preserve">, </w:t>
            </w:r>
            <w:r w:rsidRPr="005B645A">
              <w:t>02733GZ</w:t>
            </w:r>
            <w:r w:rsidR="005B645A" w:rsidRPr="005B645A">
              <w:t xml:space="preserve">, </w:t>
            </w:r>
            <w:r w:rsidRPr="005B645A">
              <w:t>02733Z6</w:t>
            </w:r>
            <w:r w:rsidR="005B645A" w:rsidRPr="005B645A">
              <w:t xml:space="preserve">, </w:t>
            </w:r>
            <w:r w:rsidRPr="005B645A">
              <w:t>02733ZZ</w:t>
            </w:r>
            <w:r w:rsidR="005B645A" w:rsidRPr="005B645A">
              <w:t xml:space="preserve">, </w:t>
            </w:r>
            <w:r w:rsidRPr="005B645A">
              <w:t>0273446</w:t>
            </w:r>
            <w:r w:rsidR="005B645A" w:rsidRPr="005B645A">
              <w:t xml:space="preserve">, </w:t>
            </w:r>
            <w:r w:rsidRPr="005B645A">
              <w:t>027344Z</w:t>
            </w:r>
            <w:r w:rsidR="005B645A" w:rsidRPr="005B645A">
              <w:t xml:space="preserve">, </w:t>
            </w:r>
            <w:r w:rsidRPr="005B645A">
              <w:t>0273456</w:t>
            </w:r>
            <w:r w:rsidR="005B645A" w:rsidRPr="005B645A">
              <w:t xml:space="preserve">, </w:t>
            </w:r>
            <w:r w:rsidRPr="005B645A">
              <w:t>027345Z</w:t>
            </w:r>
            <w:r w:rsidR="005B645A" w:rsidRPr="005B645A">
              <w:t xml:space="preserve">, </w:t>
            </w:r>
            <w:r w:rsidRPr="005B645A">
              <w:t>0273466</w:t>
            </w:r>
            <w:r w:rsidR="005B645A" w:rsidRPr="005B645A">
              <w:t xml:space="preserve">, </w:t>
            </w:r>
            <w:r w:rsidRPr="005B645A">
              <w:t>027346Z</w:t>
            </w:r>
            <w:r w:rsidR="005B645A" w:rsidRPr="005B645A">
              <w:t xml:space="preserve">, </w:t>
            </w:r>
            <w:r w:rsidRPr="005B645A">
              <w:t>0273476</w:t>
            </w:r>
            <w:r w:rsidR="005B645A" w:rsidRPr="005B645A">
              <w:t xml:space="preserve">, </w:t>
            </w:r>
            <w:r w:rsidRPr="005B645A">
              <w:t>027347Z</w:t>
            </w:r>
            <w:r w:rsidR="005B645A" w:rsidRPr="005B645A">
              <w:t xml:space="preserve">, </w:t>
            </w:r>
            <w:r w:rsidRPr="005B645A">
              <w:t>02734D6</w:t>
            </w:r>
            <w:r w:rsidR="005B645A" w:rsidRPr="005B645A">
              <w:t xml:space="preserve">, </w:t>
            </w:r>
            <w:r w:rsidRPr="005B645A">
              <w:t>02734DZ</w:t>
            </w:r>
            <w:r w:rsidR="005B645A" w:rsidRPr="005B645A">
              <w:t xml:space="preserve">, </w:t>
            </w:r>
            <w:r w:rsidRPr="005B645A">
              <w:t>02734E6</w:t>
            </w:r>
            <w:r w:rsidR="005B645A" w:rsidRPr="005B645A">
              <w:t xml:space="preserve">, </w:t>
            </w:r>
            <w:r w:rsidRPr="005B645A">
              <w:t>02734EZ</w:t>
            </w:r>
            <w:r w:rsidR="005B645A" w:rsidRPr="005B645A">
              <w:t xml:space="preserve">, </w:t>
            </w:r>
            <w:r w:rsidRPr="005B645A">
              <w:t>02734F6</w:t>
            </w:r>
            <w:r w:rsidR="005B645A" w:rsidRPr="005B645A">
              <w:t xml:space="preserve">, </w:t>
            </w:r>
            <w:r w:rsidRPr="005B645A">
              <w:t>02734G6</w:t>
            </w:r>
            <w:r w:rsidR="005B645A" w:rsidRPr="005B645A">
              <w:t xml:space="preserve">, </w:t>
            </w:r>
            <w:r w:rsidRPr="005B645A">
              <w:t>02734GZ</w:t>
            </w:r>
            <w:r w:rsidR="005B645A" w:rsidRPr="005B645A">
              <w:t xml:space="preserve">, </w:t>
            </w:r>
            <w:r w:rsidRPr="005B645A">
              <w:t>02734Z6</w:t>
            </w:r>
            <w:r w:rsidR="005B645A" w:rsidRPr="005B645A">
              <w:t xml:space="preserve">, </w:t>
            </w:r>
            <w:r w:rsidRPr="005B645A">
              <w:t>02734ZZ</w:t>
            </w:r>
          </w:p>
        </w:tc>
      </w:tr>
      <w:tr w:rsidR="00CB45FA" w:rsidTr="00CB45FA">
        <w:tc>
          <w:tcPr>
            <w:tcW w:w="3116" w:type="dxa"/>
          </w:tcPr>
          <w:p w:rsidR="00CB45FA" w:rsidRDefault="005B645A" w:rsidP="00007788">
            <w:r>
              <w:lastRenderedPageBreak/>
              <w:t>Coronary Artery Bypass Grafting</w:t>
            </w:r>
          </w:p>
        </w:tc>
        <w:tc>
          <w:tcPr>
            <w:tcW w:w="3117" w:type="dxa"/>
          </w:tcPr>
          <w:p w:rsidR="00CB45FA" w:rsidRDefault="005B645A" w:rsidP="005B645A">
            <w:r>
              <w:t>3610, 3611, 3612, 3612, 3613, 3614, 3615, 3616, 3617, 3619</w:t>
            </w:r>
          </w:p>
        </w:tc>
        <w:tc>
          <w:tcPr>
            <w:tcW w:w="3117" w:type="dxa"/>
          </w:tcPr>
          <w:p w:rsidR="00CB45FA" w:rsidRPr="00FE35CC" w:rsidRDefault="005B645A" w:rsidP="00FE35CC">
            <w:r w:rsidRPr="00FE35CC">
              <w:t>0210093, 0210099, 021009C, 021009F, 021009W, 02100A3, 02100A8, 02100A9, 02100AC, 02100AF, 02100AW, 02100J3, 02100K9, 02100KC, 02100KF, 02100KW, 02100Z3, 02100Z8, 02100Z9, 02100ZC, 02100ZF, 0211093, 0211098, 0211099, 021109C, 021109F, 021109W, 02110A3, 02110A8, 02110A9, 02110AC, 02110AF, 02110AW, 02110J3, 02110J8, 02110J9, 02110JC, 02110JF, 02110JW, 02110K3, 02110K8, 02110K9, 02110KC, 02110KF, 02110KW, 02110Z3, 02110Z8, 02110Z9, 02110ZC, 02110ZF, 0212093, 0212098, 0212099, 021209C, 021209F, 021209W, 02120A3, 02120A8, 02120A9, 02120AC, 02120AF, 02120AW, 02120J3, 02120J8, 02120J9, 02120JC, 02120JF, 02120JW, 02120K3, 02120K8, 02120K9, 02120KC, 02120KF, 02120KW, 02120Z3, 02120Z8, 02120Z9, 02120ZC, 02120ZF, 0213093, 0213098, 0213099, 021309C, 021309F, 021309W, 02130A3, 02130A8, 02130A9, 02130AC, 02130AF, 2130AW, 02130J3, 02130J8, 02130J9, 02130JC, 02130JF, 02130JW, 02130K3, 02130K8, 02130K9, 02130KC, 02130KF, 02130KW, 02130Z3, 02130Z8, 02130Z9, 02130ZC, 02130ZF, 0210083, 0210088, 0210089, 021008C, 021008F, 021008W, 0210098, 02100J8, 02100J9, 02100JC, 02100JF, 02100JW, 02100K3, 02100K8, 0211083, 0211088, 0211089</w:t>
            </w:r>
            <w:r w:rsidR="00FE35CC" w:rsidRPr="00FE35CC">
              <w:t xml:space="preserve">, </w:t>
            </w:r>
            <w:r w:rsidRPr="00FE35CC">
              <w:t>021108C</w:t>
            </w:r>
            <w:r w:rsidR="00FE35CC" w:rsidRPr="00FE35CC">
              <w:t xml:space="preserve">, </w:t>
            </w:r>
            <w:r w:rsidRPr="00FE35CC">
              <w:t>021108F</w:t>
            </w:r>
            <w:r w:rsidR="00FE35CC" w:rsidRPr="00FE35CC">
              <w:t xml:space="preserve">, </w:t>
            </w:r>
            <w:r w:rsidRPr="00FE35CC">
              <w:t>021108W</w:t>
            </w:r>
            <w:r w:rsidR="00FE35CC" w:rsidRPr="00FE35CC">
              <w:t xml:space="preserve">, </w:t>
            </w:r>
            <w:r w:rsidRPr="00FE35CC">
              <w:t>0212083</w:t>
            </w:r>
            <w:r w:rsidR="00FE35CC" w:rsidRPr="00FE35CC">
              <w:t>,</w:t>
            </w:r>
            <w:r w:rsidRPr="00FE35CC">
              <w:t>0212088</w:t>
            </w:r>
            <w:r w:rsidR="00FE35CC" w:rsidRPr="00FE35CC">
              <w:t xml:space="preserve">, </w:t>
            </w:r>
            <w:r w:rsidRPr="00FE35CC">
              <w:t>0212089</w:t>
            </w:r>
            <w:r w:rsidR="00FE35CC" w:rsidRPr="00FE35CC">
              <w:t xml:space="preserve">, </w:t>
            </w:r>
            <w:r w:rsidRPr="00FE35CC">
              <w:t>021208C</w:t>
            </w:r>
            <w:r w:rsidR="00FE35CC" w:rsidRPr="00FE35CC">
              <w:t xml:space="preserve">, </w:t>
            </w:r>
            <w:r w:rsidRPr="00FE35CC">
              <w:t>021208F</w:t>
            </w:r>
            <w:r w:rsidR="00FE35CC" w:rsidRPr="00FE35CC">
              <w:t xml:space="preserve">, </w:t>
            </w:r>
            <w:r w:rsidRPr="00FE35CC">
              <w:t>021208W</w:t>
            </w:r>
            <w:r w:rsidR="00FE35CC" w:rsidRPr="00FE35CC">
              <w:t xml:space="preserve">, </w:t>
            </w:r>
            <w:r w:rsidRPr="00FE35CC">
              <w:t>0213083</w:t>
            </w:r>
            <w:r w:rsidR="00FE35CC" w:rsidRPr="00FE35CC">
              <w:t xml:space="preserve">, </w:t>
            </w:r>
            <w:r w:rsidRPr="00FE35CC">
              <w:t>0213088</w:t>
            </w:r>
            <w:r w:rsidR="00FE35CC" w:rsidRPr="00FE35CC">
              <w:t xml:space="preserve">, </w:t>
            </w:r>
            <w:r w:rsidRPr="00FE35CC">
              <w:t>0213089</w:t>
            </w:r>
            <w:r w:rsidR="00FE35CC" w:rsidRPr="00FE35CC">
              <w:t xml:space="preserve">, </w:t>
            </w:r>
            <w:r w:rsidRPr="00FE35CC">
              <w:t>021308C</w:t>
            </w:r>
            <w:r w:rsidR="00FE35CC" w:rsidRPr="00FE35CC">
              <w:t xml:space="preserve">, </w:t>
            </w:r>
            <w:r w:rsidRPr="00FE35CC">
              <w:t>021308F</w:t>
            </w:r>
            <w:r w:rsidR="00FE35CC" w:rsidRPr="00FE35CC">
              <w:t xml:space="preserve">, </w:t>
            </w:r>
            <w:r w:rsidRPr="00FE35CC">
              <w:t>021308W</w:t>
            </w:r>
          </w:p>
        </w:tc>
      </w:tr>
      <w:tr w:rsidR="00CB45FA" w:rsidTr="00CB45FA">
        <w:tc>
          <w:tcPr>
            <w:tcW w:w="3116" w:type="dxa"/>
          </w:tcPr>
          <w:p w:rsidR="00CB45FA" w:rsidRDefault="00FE35CC" w:rsidP="00007788">
            <w:r>
              <w:t>Left Heart Catheterization</w:t>
            </w:r>
          </w:p>
        </w:tc>
        <w:tc>
          <w:tcPr>
            <w:tcW w:w="3117" w:type="dxa"/>
          </w:tcPr>
          <w:p w:rsidR="00CB45FA" w:rsidRDefault="00FE35CC" w:rsidP="00FE35CC">
            <w:r>
              <w:t>3722, 8855, 8856, 8853</w:t>
            </w:r>
          </w:p>
        </w:tc>
        <w:tc>
          <w:tcPr>
            <w:tcW w:w="3117" w:type="dxa"/>
          </w:tcPr>
          <w:p w:rsidR="00CB45FA" w:rsidRDefault="00FE35CC" w:rsidP="002B4A5F">
            <w:r>
              <w:t>4A023N7, B21</w:t>
            </w:r>
            <w:r w:rsidR="002B4A5F">
              <w:t>*</w:t>
            </w:r>
          </w:p>
        </w:tc>
      </w:tr>
      <w:tr w:rsidR="002B4A5F" w:rsidTr="00CB45FA">
        <w:tc>
          <w:tcPr>
            <w:tcW w:w="3116" w:type="dxa"/>
          </w:tcPr>
          <w:p w:rsidR="002B4A5F" w:rsidRDefault="00BA5336" w:rsidP="00007788">
            <w:r>
              <w:lastRenderedPageBreak/>
              <w:t>Invasive Hemodynamic Monitoring</w:t>
            </w:r>
          </w:p>
        </w:tc>
        <w:tc>
          <w:tcPr>
            <w:tcW w:w="3117" w:type="dxa"/>
          </w:tcPr>
          <w:p w:rsidR="002B4A5F" w:rsidRDefault="002B4A5F" w:rsidP="002B4A5F">
            <w:r>
              <w:t xml:space="preserve">89.59, 89.64, </w:t>
            </w:r>
            <w:r w:rsidR="00BA5336">
              <w:t xml:space="preserve">89.63, </w:t>
            </w:r>
            <w:r w:rsidRPr="002B4A5F">
              <w:t>37.21</w:t>
            </w:r>
            <w:r>
              <w:t>,</w:t>
            </w:r>
            <w:r w:rsidRPr="002B4A5F">
              <w:t xml:space="preserve"> 37.23</w:t>
            </w:r>
          </w:p>
        </w:tc>
        <w:tc>
          <w:tcPr>
            <w:tcW w:w="3117" w:type="dxa"/>
          </w:tcPr>
          <w:p w:rsidR="002B4A5F" w:rsidRDefault="002B4A5F" w:rsidP="002B4A5F">
            <w:r w:rsidRPr="002B4A5F">
              <w:t>4A1239Z</w:t>
            </w:r>
            <w:r>
              <w:t xml:space="preserve">, </w:t>
            </w:r>
            <w:r w:rsidRPr="002B4A5F">
              <w:t>4A0239Z</w:t>
            </w:r>
            <w:r>
              <w:t xml:space="preserve">, </w:t>
            </w:r>
            <w:r w:rsidRPr="002B4A5F">
              <w:t>4A023N6</w:t>
            </w:r>
            <w:r>
              <w:t xml:space="preserve">, </w:t>
            </w:r>
            <w:r w:rsidRPr="002B4A5F">
              <w:t>4A023N8</w:t>
            </w:r>
            <w:r>
              <w:t xml:space="preserve">, </w:t>
            </w:r>
            <w:r w:rsidRPr="002B4A5F">
              <w:t>4A033J3</w:t>
            </w:r>
            <w:r>
              <w:t xml:space="preserve">, </w:t>
            </w:r>
            <w:r w:rsidRPr="002B4A5F">
              <w:t>4A033B3</w:t>
            </w:r>
            <w:r>
              <w:t xml:space="preserve">, </w:t>
            </w:r>
            <w:r w:rsidRPr="002B4A5F">
              <w:t>4A03353</w:t>
            </w:r>
            <w:r>
              <w:t xml:space="preserve">, </w:t>
            </w:r>
            <w:r w:rsidRPr="002B4A5F">
              <w:t>4A13353</w:t>
            </w:r>
            <w:r>
              <w:t xml:space="preserve">, </w:t>
            </w:r>
            <w:r w:rsidRPr="002B4A5F">
              <w:t>4A133B3</w:t>
            </w:r>
            <w:r>
              <w:t xml:space="preserve">, </w:t>
            </w:r>
            <w:r w:rsidRPr="002B4A5F">
              <w:t>4A133J3</w:t>
            </w:r>
            <w:r>
              <w:t xml:space="preserve">, </w:t>
            </w:r>
            <w:r w:rsidRPr="002B4A5F">
              <w:t>02HP32Z</w:t>
            </w:r>
          </w:p>
        </w:tc>
      </w:tr>
      <w:tr w:rsidR="00CB45FA" w:rsidTr="00CB45FA">
        <w:tc>
          <w:tcPr>
            <w:tcW w:w="3116" w:type="dxa"/>
          </w:tcPr>
          <w:p w:rsidR="00CB45FA" w:rsidRDefault="00FE35CC" w:rsidP="00007788">
            <w:r>
              <w:t>Transfusion</w:t>
            </w:r>
          </w:p>
        </w:tc>
        <w:tc>
          <w:tcPr>
            <w:tcW w:w="3117" w:type="dxa"/>
          </w:tcPr>
          <w:p w:rsidR="00CB45FA" w:rsidRDefault="00FE35CC" w:rsidP="00FE35CC">
            <w:r>
              <w:t>990, 9900, 9901, 9902, 9903, 9904, 9905, 9906, 9907, 9908, 9909</w:t>
            </w:r>
          </w:p>
        </w:tc>
        <w:tc>
          <w:tcPr>
            <w:tcW w:w="3117" w:type="dxa"/>
          </w:tcPr>
          <w:p w:rsidR="00CB45FA" w:rsidRPr="00FE35CC" w:rsidRDefault="00FE35CC" w:rsidP="00FE35CC">
            <w:r w:rsidRPr="00FE35CC">
              <w:t>30230H0, 30230H1, 30230K0, 30230K1, 30230L1, 30230M0, 30230M1, 30230N0, 30230N1, 30230P0, 30230P1, 30230J0, 30230J1, 30230R0, 30230R1, 30230W0, 30230W1, 30233H0, 30233H1, 30233J0, 30233J1, 30233K0, 30233K1, 30233L0, 30233L1, 30233M0, 30233M1, 30233N1, 30233N1, 30233R0, 30233R1, 30233W0, 30233W1, 30240H0, 0240H1, 30240K0, 30240K1, 30240L0, 30240L1, 30240M0, 30240M1, 30240N0, 30240N1, 30240P0, 30240P1, 30240R0, 30240R1, 30240W0, 30240W1, 30243H0, 30243H1, 30243J0, 30243J1, 30243K0, 30243K1, 30243L0, 30243L1, 30243M0, 30243M1, 30243N0, 30243N1, 30243P0, 30243P1, 30243R0, 30243R1, 30243W0, 30243W1</w:t>
            </w:r>
          </w:p>
        </w:tc>
      </w:tr>
      <w:tr w:rsidR="00CB45FA" w:rsidTr="00CB45FA">
        <w:tc>
          <w:tcPr>
            <w:tcW w:w="3116" w:type="dxa"/>
          </w:tcPr>
          <w:p w:rsidR="00CB45FA" w:rsidRDefault="00F071C3" w:rsidP="00007788">
            <w:r>
              <w:t>Mechanical Circulatory Support</w:t>
            </w:r>
          </w:p>
        </w:tc>
        <w:tc>
          <w:tcPr>
            <w:tcW w:w="3117" w:type="dxa"/>
          </w:tcPr>
          <w:p w:rsidR="00CB45FA" w:rsidRDefault="00F071C3" w:rsidP="00007788">
            <w:r>
              <w:t xml:space="preserve">ECMO: </w:t>
            </w:r>
            <w:r w:rsidRPr="00F071C3">
              <w:t>39.65</w:t>
            </w:r>
          </w:p>
          <w:p w:rsidR="00F071C3" w:rsidRDefault="00F071C3" w:rsidP="00007788">
            <w:r>
              <w:t xml:space="preserve">Intra-aortic balloon pump: </w:t>
            </w:r>
            <w:r w:rsidRPr="00F071C3">
              <w:t>37.61</w:t>
            </w:r>
          </w:p>
          <w:p w:rsidR="00F071C3" w:rsidRDefault="00F071C3" w:rsidP="00007788">
            <w:r>
              <w:t xml:space="preserve">Peripheral LVAD: </w:t>
            </w:r>
            <w:r w:rsidRPr="00F071C3">
              <w:t>37.68</w:t>
            </w:r>
          </w:p>
        </w:tc>
        <w:tc>
          <w:tcPr>
            <w:tcW w:w="3117" w:type="dxa"/>
          </w:tcPr>
          <w:p w:rsidR="00CB45FA" w:rsidRDefault="00F071C3" w:rsidP="00007788">
            <w:r>
              <w:t xml:space="preserve">ECMO: </w:t>
            </w:r>
            <w:r w:rsidRPr="00F071C3">
              <w:t>5A15223</w:t>
            </w:r>
            <w:r w:rsidR="008F3F24">
              <w:t xml:space="preserve">, 5A1522F, 5A1522G, 5A1522H </w:t>
            </w:r>
          </w:p>
          <w:p w:rsidR="00F071C3" w:rsidRDefault="00F071C3" w:rsidP="00007788">
            <w:r>
              <w:t xml:space="preserve">Intra-aortic balloon pump: </w:t>
            </w:r>
            <w:r w:rsidRPr="00F071C3">
              <w:t>5A02110, 5A02210</w:t>
            </w:r>
          </w:p>
          <w:p w:rsidR="00F071C3" w:rsidRDefault="00F071C3" w:rsidP="00007788">
            <w:r>
              <w:t xml:space="preserve">Peripheral LVAD: </w:t>
            </w:r>
            <w:r w:rsidRPr="00F071C3">
              <w:t>5A0211D, 5A0221D, 02HA3RJ, 02HA4RJ</w:t>
            </w:r>
          </w:p>
        </w:tc>
      </w:tr>
      <w:tr w:rsidR="00F071C3" w:rsidTr="00CB45FA">
        <w:tc>
          <w:tcPr>
            <w:tcW w:w="3116" w:type="dxa"/>
          </w:tcPr>
          <w:p w:rsidR="00F071C3" w:rsidRDefault="00F071C3" w:rsidP="00007788"/>
        </w:tc>
        <w:tc>
          <w:tcPr>
            <w:tcW w:w="3117" w:type="dxa"/>
          </w:tcPr>
          <w:p w:rsidR="00F071C3" w:rsidRDefault="00F071C3" w:rsidP="00007788"/>
        </w:tc>
        <w:tc>
          <w:tcPr>
            <w:tcW w:w="3117" w:type="dxa"/>
          </w:tcPr>
          <w:p w:rsidR="00F071C3" w:rsidRDefault="00F071C3" w:rsidP="00007788"/>
        </w:tc>
      </w:tr>
      <w:tr w:rsidR="00F006DE" w:rsidTr="00CB45FA">
        <w:tc>
          <w:tcPr>
            <w:tcW w:w="3116" w:type="dxa"/>
          </w:tcPr>
          <w:p w:rsidR="00F006DE" w:rsidRDefault="00F006DE" w:rsidP="00007788"/>
        </w:tc>
        <w:tc>
          <w:tcPr>
            <w:tcW w:w="3117" w:type="dxa"/>
          </w:tcPr>
          <w:p w:rsidR="00F006DE" w:rsidRDefault="00F006DE" w:rsidP="00007788"/>
        </w:tc>
        <w:tc>
          <w:tcPr>
            <w:tcW w:w="3117" w:type="dxa"/>
          </w:tcPr>
          <w:p w:rsidR="00F006DE" w:rsidRDefault="00F006DE" w:rsidP="00007788"/>
        </w:tc>
      </w:tr>
      <w:tr w:rsidR="00CB45FA" w:rsidTr="00CB45FA">
        <w:tc>
          <w:tcPr>
            <w:tcW w:w="3116" w:type="dxa"/>
          </w:tcPr>
          <w:p w:rsidR="00CB45FA" w:rsidRDefault="00FE35CC" w:rsidP="00007788">
            <w:r>
              <w:t>Outcomes</w:t>
            </w:r>
          </w:p>
        </w:tc>
        <w:tc>
          <w:tcPr>
            <w:tcW w:w="3117" w:type="dxa"/>
          </w:tcPr>
          <w:p w:rsidR="00CB45FA" w:rsidRDefault="00CB45FA" w:rsidP="00007788"/>
        </w:tc>
        <w:tc>
          <w:tcPr>
            <w:tcW w:w="3117" w:type="dxa"/>
          </w:tcPr>
          <w:p w:rsidR="00CB45FA" w:rsidRDefault="00CB45FA" w:rsidP="00007788"/>
        </w:tc>
      </w:tr>
      <w:tr w:rsidR="004A4D84" w:rsidTr="00CB45FA">
        <w:tc>
          <w:tcPr>
            <w:tcW w:w="3116" w:type="dxa"/>
          </w:tcPr>
          <w:p w:rsidR="004A4D84" w:rsidRDefault="004A4D84" w:rsidP="004A4D84">
            <w:r>
              <w:t>Procedural Hemorrhage</w:t>
            </w:r>
          </w:p>
        </w:tc>
        <w:tc>
          <w:tcPr>
            <w:tcW w:w="3117" w:type="dxa"/>
          </w:tcPr>
          <w:p w:rsidR="004A4D84" w:rsidRDefault="004A4D84" w:rsidP="004A4D84">
            <w:r w:rsidRPr="00FE35CC">
              <w:t>998.11</w:t>
            </w:r>
            <w:r>
              <w:t>, 998.12, 285.1, 568.81</w:t>
            </w:r>
          </w:p>
        </w:tc>
        <w:tc>
          <w:tcPr>
            <w:tcW w:w="3117" w:type="dxa"/>
          </w:tcPr>
          <w:p w:rsidR="004A4D84" w:rsidRDefault="004A4D84" w:rsidP="004A4D84">
            <w:r>
              <w:t>I97.4*, I97.60 – I97.638, D62, L76.22, M96.81, M96.83, M96.811, K66.1</w:t>
            </w:r>
          </w:p>
        </w:tc>
      </w:tr>
      <w:tr w:rsidR="004A4D84" w:rsidTr="00CB45FA">
        <w:tc>
          <w:tcPr>
            <w:tcW w:w="3116" w:type="dxa"/>
          </w:tcPr>
          <w:p w:rsidR="004A4D84" w:rsidRDefault="004A4D84" w:rsidP="004A4D84">
            <w:r>
              <w:t>Gastrointestinal Bleeding</w:t>
            </w:r>
          </w:p>
        </w:tc>
        <w:tc>
          <w:tcPr>
            <w:tcW w:w="3117" w:type="dxa"/>
          </w:tcPr>
          <w:p w:rsidR="004A4D84" w:rsidRPr="003F4809" w:rsidRDefault="004A4D84" w:rsidP="003F4809">
            <w:r w:rsidRPr="003F4809">
              <w:t xml:space="preserve">578.0, </w:t>
            </w:r>
            <w:r w:rsidR="00162F78" w:rsidRPr="003F4809">
              <w:t xml:space="preserve">562.03, 562.02, 537.84, 569.3, 569.13, 562.12, </w:t>
            </w:r>
            <w:r w:rsidR="00D97E19" w:rsidRPr="003F4809">
              <w:t>569.85, 530.21</w:t>
            </w:r>
            <w:r w:rsidR="003F4809" w:rsidRPr="003F4809">
              <w:t xml:space="preserve">, </w:t>
            </w:r>
            <w:r w:rsidRPr="003F4809">
              <w:t>531.00, 531.01, 531.20, 531.21, 531.40, 531.41, 531.60, 531.61, 532.00, 532.01, 532.20, 532.21, 532.40, 532.41, 532.60, 532.61,</w:t>
            </w:r>
            <w:r w:rsidR="003F4809" w:rsidRPr="003F4809">
              <w:t xml:space="preserve"> </w:t>
            </w:r>
            <w:r w:rsidRPr="003F4809">
              <w:t xml:space="preserve">533.00, 533.01, 533.20, 533.21, 533.40, 533.41, 533.60, </w:t>
            </w:r>
            <w:r w:rsidRPr="003F4809">
              <w:lastRenderedPageBreak/>
              <w:t>533.61,</w:t>
            </w:r>
            <w:r w:rsidR="003F4809" w:rsidRPr="003F4809">
              <w:t xml:space="preserve"> </w:t>
            </w:r>
            <w:r w:rsidRPr="003F4809">
              <w:t>534.00, 534.01, 534.20, 534.21, 534.40, 534.41, 534.60, 534.61,</w:t>
            </w:r>
            <w:r w:rsidR="003F4809" w:rsidRPr="003F4809">
              <w:t xml:space="preserve"> </w:t>
            </w:r>
            <w:r w:rsidRPr="003F4809">
              <w:t>535.01, 535.11, 535.21, 535.31, 535.41, 535.61, 535.71, 575.1, 578.9</w:t>
            </w:r>
          </w:p>
        </w:tc>
        <w:tc>
          <w:tcPr>
            <w:tcW w:w="3117" w:type="dxa"/>
          </w:tcPr>
          <w:p w:rsidR="00162F78" w:rsidRPr="003F4809" w:rsidRDefault="004A4D84" w:rsidP="00162F78">
            <w:r w:rsidRPr="003F4809">
              <w:lastRenderedPageBreak/>
              <w:t>K92.0-92.2; K25.0-25.2; K25.4-25.6; K26.0-26.2; K27.0-27.2; K27.4-27.6; K28.0-28.2; K28.4-28.6</w:t>
            </w:r>
            <w:r w:rsidR="00162F78" w:rsidRPr="003F4809">
              <w:t xml:space="preserve">, K57.01, K57.11, K57.21, K57.31, K57.41, K57.91, K55.21, K29.31, K29.21, K29.01, K29.41, K29.51, K29.61, K29.71, K29.81, </w:t>
            </w:r>
            <w:r w:rsidR="00162F78" w:rsidRPr="003F4809">
              <w:lastRenderedPageBreak/>
              <w:t>K29.91, K31.82, K62.5</w:t>
            </w:r>
            <w:r w:rsidR="00D97E19" w:rsidRPr="003F4809">
              <w:t>, K20.81, K20.91</w:t>
            </w:r>
          </w:p>
          <w:p w:rsidR="004A4D84" w:rsidRPr="003F4809" w:rsidRDefault="00162F78" w:rsidP="00162F78">
            <w:r w:rsidRPr="003F4809">
              <w:t xml:space="preserve"> </w:t>
            </w:r>
          </w:p>
        </w:tc>
      </w:tr>
      <w:tr w:rsidR="004A4D84" w:rsidTr="00CB45FA">
        <w:tc>
          <w:tcPr>
            <w:tcW w:w="3116" w:type="dxa"/>
          </w:tcPr>
          <w:p w:rsidR="004A4D84" w:rsidRDefault="004A4D84" w:rsidP="004A4D84">
            <w:r>
              <w:lastRenderedPageBreak/>
              <w:t>Intracranial Bleeding</w:t>
            </w:r>
          </w:p>
        </w:tc>
        <w:tc>
          <w:tcPr>
            <w:tcW w:w="3117" w:type="dxa"/>
          </w:tcPr>
          <w:p w:rsidR="004A4D84" w:rsidRDefault="004A4D84" w:rsidP="004A4D84">
            <w:r w:rsidRPr="00F071C3">
              <w:t>430 431 432.xx</w:t>
            </w:r>
          </w:p>
        </w:tc>
        <w:tc>
          <w:tcPr>
            <w:tcW w:w="3117" w:type="dxa"/>
          </w:tcPr>
          <w:p w:rsidR="004A4D84" w:rsidRDefault="004A4D84" w:rsidP="004A4D84">
            <w:r w:rsidRPr="00F071C3">
              <w:t>I60-62</w:t>
            </w:r>
          </w:p>
        </w:tc>
      </w:tr>
      <w:tr w:rsidR="004A4D84" w:rsidTr="00CB45FA">
        <w:tc>
          <w:tcPr>
            <w:tcW w:w="3116" w:type="dxa"/>
          </w:tcPr>
          <w:p w:rsidR="004A4D84" w:rsidRDefault="00603A82" w:rsidP="004A4D84">
            <w:r>
              <w:t xml:space="preserve">Stroke or Arterial </w:t>
            </w:r>
            <w:proofErr w:type="spellStart"/>
            <w:r>
              <w:t>Thromboemoblism</w:t>
            </w:r>
            <w:proofErr w:type="spellEnd"/>
          </w:p>
        </w:tc>
        <w:tc>
          <w:tcPr>
            <w:tcW w:w="3117" w:type="dxa"/>
          </w:tcPr>
          <w:p w:rsidR="004A4D84" w:rsidRDefault="00AE0876" w:rsidP="004A4D84">
            <w:r>
              <w:t>433, 434, 435, 444, 445</w:t>
            </w:r>
          </w:p>
        </w:tc>
        <w:tc>
          <w:tcPr>
            <w:tcW w:w="3117" w:type="dxa"/>
          </w:tcPr>
          <w:p w:rsidR="004A4D84" w:rsidRDefault="00AE0876" w:rsidP="004A4D84">
            <w:r>
              <w:t>I163, I64, I65, I66, I174, I75</w:t>
            </w:r>
          </w:p>
        </w:tc>
      </w:tr>
      <w:tr w:rsidR="003F4809" w:rsidTr="00CB45FA">
        <w:tc>
          <w:tcPr>
            <w:tcW w:w="3116" w:type="dxa"/>
          </w:tcPr>
          <w:p w:rsidR="003F4809" w:rsidRDefault="00603A82" w:rsidP="004A4D84">
            <w:r>
              <w:t>Venous Thromboembolism</w:t>
            </w:r>
          </w:p>
        </w:tc>
        <w:tc>
          <w:tcPr>
            <w:tcW w:w="3117" w:type="dxa"/>
          </w:tcPr>
          <w:p w:rsidR="003F4809" w:rsidRPr="00F071C3" w:rsidRDefault="00AE0876" w:rsidP="004A4D84">
            <w:r>
              <w:t>453, 415</w:t>
            </w:r>
          </w:p>
        </w:tc>
        <w:tc>
          <w:tcPr>
            <w:tcW w:w="3117" w:type="dxa"/>
          </w:tcPr>
          <w:p w:rsidR="003F4809" w:rsidRPr="00F071C3" w:rsidRDefault="00AE0876" w:rsidP="004A4D84">
            <w:r>
              <w:t>I26, I82</w:t>
            </w:r>
          </w:p>
        </w:tc>
      </w:tr>
      <w:tr w:rsidR="00A01791" w:rsidTr="00CB45FA">
        <w:tc>
          <w:tcPr>
            <w:tcW w:w="3116" w:type="dxa"/>
          </w:tcPr>
          <w:p w:rsidR="00A01791" w:rsidRDefault="00A01791" w:rsidP="004A4D84">
            <w:r>
              <w:t>Sepsis or Catheter-Related Infection</w:t>
            </w:r>
          </w:p>
        </w:tc>
        <w:tc>
          <w:tcPr>
            <w:tcW w:w="3117" w:type="dxa"/>
          </w:tcPr>
          <w:p w:rsidR="00A01791" w:rsidRDefault="00A01791" w:rsidP="004A4D84">
            <w:r>
              <w:t xml:space="preserve">03.8*, 995.91, 995.92, 996.61, 996.62, 999.2*, 999.3*, </w:t>
            </w:r>
          </w:p>
        </w:tc>
        <w:tc>
          <w:tcPr>
            <w:tcW w:w="3117" w:type="dxa"/>
          </w:tcPr>
          <w:p w:rsidR="00A01791" w:rsidRDefault="00D069C5" w:rsidP="004A4D84">
            <w:r>
              <w:t>A40.*, A41.*, R65.2*, T802*, T826*</w:t>
            </w:r>
            <w:bookmarkStart w:id="0" w:name="_GoBack"/>
            <w:bookmarkEnd w:id="0"/>
          </w:p>
        </w:tc>
      </w:tr>
    </w:tbl>
    <w:p w:rsidR="008E581E" w:rsidRDefault="008E581E" w:rsidP="003F4809">
      <w:pPr>
        <w:rPr>
          <w:b/>
        </w:rPr>
      </w:pPr>
    </w:p>
    <w:p w:rsidR="003F4809" w:rsidRPr="00930E10" w:rsidRDefault="003F4809" w:rsidP="003F4809">
      <w:pPr>
        <w:rPr>
          <w:b/>
        </w:rPr>
      </w:pPr>
      <w:r w:rsidRPr="00930E10">
        <w:rPr>
          <w:b/>
        </w:rPr>
        <w:t xml:space="preserve">Supplemental Table 2: </w:t>
      </w:r>
      <w:r>
        <w:rPr>
          <w:b/>
        </w:rPr>
        <w:t>Cancer Types and Definitions</w:t>
      </w:r>
    </w:p>
    <w:tbl>
      <w:tblPr>
        <w:tblStyle w:val="GridTable4-Accent1"/>
        <w:tblW w:w="5000" w:type="pct"/>
        <w:tblLook w:val="0420" w:firstRow="1" w:lastRow="0" w:firstColumn="0" w:lastColumn="0" w:noHBand="0" w:noVBand="1"/>
      </w:tblPr>
      <w:tblGrid>
        <w:gridCol w:w="3118"/>
        <w:gridCol w:w="3117"/>
        <w:gridCol w:w="3115"/>
      </w:tblGrid>
      <w:tr w:rsidR="003F4809" w:rsidRPr="007F2E2F" w:rsidTr="003F4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</w:tcPr>
          <w:p w:rsidR="003F4809" w:rsidRPr="007F2E2F" w:rsidRDefault="003F4809" w:rsidP="003F4809">
            <w:pPr>
              <w:rPr>
                <w:rFonts w:ascii="Calibri" w:eastAsia="Times New Roman" w:hAnsi="Calibri" w:cs="Calibri"/>
                <w:color w:val="FFFFFF" w:themeColor="light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FFFFFF" w:themeColor="light1"/>
                <w:kern w:val="24"/>
                <w:sz w:val="24"/>
                <w:szCs w:val="24"/>
              </w:rPr>
              <w:t>ICD-9 Code</w:t>
            </w:r>
          </w:p>
        </w:tc>
        <w:tc>
          <w:tcPr>
            <w:tcW w:w="1666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FFFFFF" w:themeColor="light1"/>
                <w:kern w:val="24"/>
                <w:sz w:val="24"/>
                <w:szCs w:val="24"/>
              </w:rPr>
              <w:t>ICD-10 Code</w:t>
            </w:r>
          </w:p>
        </w:tc>
      </w:tr>
      <w:tr w:rsidR="003F4809" w:rsidRPr="007F2E2F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667" w:type="pct"/>
          </w:tcPr>
          <w:p w:rsidR="003F4809" w:rsidRPr="007F2E2F" w:rsidRDefault="003F4809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Solid Cancer</w:t>
            </w:r>
          </w:p>
        </w:tc>
        <w:tc>
          <w:tcPr>
            <w:tcW w:w="1667" w:type="pct"/>
          </w:tcPr>
          <w:p w:rsidR="003F4809" w:rsidRPr="007F2E2F" w:rsidRDefault="003F4809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666" w:type="pct"/>
          </w:tcPr>
          <w:p w:rsidR="003F4809" w:rsidRPr="007F2E2F" w:rsidRDefault="003F4809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3F4809" w:rsidRPr="007F2E2F" w:rsidTr="003F4809">
        <w:trPr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olorectal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53, 154</w:t>
            </w:r>
          </w:p>
        </w:tc>
        <w:tc>
          <w:tcPr>
            <w:tcW w:w="1666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18, C19, C20</w:t>
            </w:r>
          </w:p>
        </w:tc>
      </w:tr>
      <w:tr w:rsidR="003F4809" w:rsidRPr="007F2E2F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Upper GI Cancer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50, 151, 152</w:t>
            </w:r>
          </w:p>
        </w:tc>
        <w:tc>
          <w:tcPr>
            <w:tcW w:w="1666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15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 xml:space="preserve">, </w:t>
            </w: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16, C17</w:t>
            </w:r>
          </w:p>
        </w:tc>
      </w:tr>
      <w:tr w:rsidR="003F4809" w:rsidRPr="007F2E2F" w:rsidTr="003F4809">
        <w:trPr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Non-Luminal GI Cancer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55, 156, 157</w:t>
            </w:r>
          </w:p>
        </w:tc>
        <w:tc>
          <w:tcPr>
            <w:tcW w:w="1666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22, C23, C24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 xml:space="preserve">, </w:t>
            </w: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25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 xml:space="preserve">, </w:t>
            </w: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26</w:t>
            </w:r>
          </w:p>
        </w:tc>
      </w:tr>
      <w:tr w:rsidR="003F4809" w:rsidRPr="007F2E2F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HEENT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40 – 149, 160, 161</w:t>
            </w:r>
          </w:p>
        </w:tc>
        <w:tc>
          <w:tcPr>
            <w:tcW w:w="1666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30, C31, C32, C33</w:t>
            </w:r>
          </w:p>
        </w:tc>
      </w:tr>
      <w:tr w:rsidR="003F4809" w:rsidRPr="007F2E2F" w:rsidTr="003F4809">
        <w:trPr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Lung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62</w:t>
            </w:r>
          </w:p>
        </w:tc>
        <w:tc>
          <w:tcPr>
            <w:tcW w:w="1666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34</w:t>
            </w:r>
          </w:p>
        </w:tc>
      </w:tr>
      <w:tr w:rsidR="002034E6" w:rsidRPr="007F2E2F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667" w:type="pct"/>
          </w:tcPr>
          <w:p w:rsidR="002034E6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Mediastinal, Pleural, Cardiac Primary</w:t>
            </w:r>
          </w:p>
        </w:tc>
        <w:tc>
          <w:tcPr>
            <w:tcW w:w="1667" w:type="pct"/>
          </w:tcPr>
          <w:p w:rsidR="002034E6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63, 164, 165</w:t>
            </w:r>
          </w:p>
        </w:tc>
        <w:tc>
          <w:tcPr>
            <w:tcW w:w="1666" w:type="pct"/>
          </w:tcPr>
          <w:p w:rsidR="002034E6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37, C38, C39</w:t>
            </w:r>
          </w:p>
        </w:tc>
      </w:tr>
      <w:tr w:rsidR="003F4809" w:rsidRPr="007F2E2F" w:rsidTr="003F4809">
        <w:trPr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Melanoma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72</w:t>
            </w:r>
          </w:p>
        </w:tc>
        <w:tc>
          <w:tcPr>
            <w:tcW w:w="1666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43</w:t>
            </w:r>
          </w:p>
        </w:tc>
      </w:tr>
      <w:tr w:rsidR="003F4809" w:rsidRPr="007F2E2F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Breast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74, 175</w:t>
            </w:r>
          </w:p>
        </w:tc>
        <w:tc>
          <w:tcPr>
            <w:tcW w:w="1666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50</w:t>
            </w:r>
          </w:p>
        </w:tc>
      </w:tr>
      <w:tr w:rsidR="003F4809" w:rsidRPr="007F2E2F" w:rsidTr="003F4809">
        <w:trPr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Gynecologic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79 - 184</w:t>
            </w:r>
          </w:p>
        </w:tc>
        <w:tc>
          <w:tcPr>
            <w:tcW w:w="1666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53, C54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 xml:space="preserve">, </w:t>
            </w: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56</w:t>
            </w:r>
          </w:p>
        </w:tc>
      </w:tr>
      <w:tr w:rsidR="003F4809" w:rsidRPr="007F2E2F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Male Genitourinary (Penile, scrotal, testicular)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87, 186</w:t>
            </w:r>
          </w:p>
        </w:tc>
        <w:tc>
          <w:tcPr>
            <w:tcW w:w="1666" w:type="pct"/>
            <w:hideMark/>
          </w:tcPr>
          <w:p w:rsidR="003F4809" w:rsidRPr="007F2E2F" w:rsidRDefault="002034E6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C60, C62, C63</w:t>
            </w:r>
          </w:p>
        </w:tc>
      </w:tr>
      <w:tr w:rsidR="003F4809" w:rsidRPr="007F2E2F" w:rsidTr="003F4809">
        <w:trPr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Prostate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85</w:t>
            </w:r>
          </w:p>
        </w:tc>
        <w:tc>
          <w:tcPr>
            <w:tcW w:w="1666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61</w:t>
            </w:r>
          </w:p>
        </w:tc>
      </w:tr>
      <w:tr w:rsidR="003F4809" w:rsidRPr="007F2E2F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Genitourinary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88, 189</w:t>
            </w:r>
          </w:p>
        </w:tc>
        <w:tc>
          <w:tcPr>
            <w:tcW w:w="1666" w:type="pct"/>
            <w:hideMark/>
          </w:tcPr>
          <w:p w:rsidR="003F4809" w:rsidRPr="007F2E2F" w:rsidRDefault="003F4809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64, C67, C66, C65, C68</w:t>
            </w:r>
          </w:p>
        </w:tc>
      </w:tr>
      <w:tr w:rsidR="003F4809" w:rsidRPr="007F2E2F" w:rsidTr="003F4809">
        <w:trPr>
          <w:trHeight w:val="274"/>
        </w:trPr>
        <w:tc>
          <w:tcPr>
            <w:tcW w:w="1667" w:type="pct"/>
            <w:hideMark/>
          </w:tcPr>
          <w:p w:rsidR="003F4809" w:rsidRPr="007F2E2F" w:rsidRDefault="002034E6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NS</w:t>
            </w:r>
            <w:r w:rsidR="003F4809" w:rsidRPr="007F2E2F"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 xml:space="preserve"> Cancer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90, 191, 192</w:t>
            </w:r>
          </w:p>
        </w:tc>
        <w:tc>
          <w:tcPr>
            <w:tcW w:w="1666" w:type="pct"/>
            <w:hideMark/>
          </w:tcPr>
          <w:p w:rsidR="003F4809" w:rsidRPr="007F2E2F" w:rsidRDefault="002034E6" w:rsidP="003F4809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69, C70, C71, C72</w:t>
            </w:r>
          </w:p>
        </w:tc>
      </w:tr>
      <w:tr w:rsidR="003F4809" w:rsidRPr="007F2E2F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667" w:type="pct"/>
          </w:tcPr>
          <w:p w:rsidR="003F4809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Endocrine Tumors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93, 194</w:t>
            </w:r>
          </w:p>
        </w:tc>
        <w:tc>
          <w:tcPr>
            <w:tcW w:w="1666" w:type="pct"/>
          </w:tcPr>
          <w:p w:rsidR="003F4809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73, C74, C75</w:t>
            </w:r>
          </w:p>
        </w:tc>
      </w:tr>
      <w:tr w:rsidR="002034E6" w:rsidRPr="007F2E2F" w:rsidTr="003F4809">
        <w:trPr>
          <w:trHeight w:val="274"/>
        </w:trPr>
        <w:tc>
          <w:tcPr>
            <w:tcW w:w="1667" w:type="pct"/>
          </w:tcPr>
          <w:p w:rsidR="002034E6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Soft Tissue/Sarcomas</w:t>
            </w:r>
          </w:p>
        </w:tc>
        <w:tc>
          <w:tcPr>
            <w:tcW w:w="1667" w:type="pct"/>
          </w:tcPr>
          <w:p w:rsidR="002034E6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170, 171, 176</w:t>
            </w:r>
          </w:p>
        </w:tc>
        <w:tc>
          <w:tcPr>
            <w:tcW w:w="1666" w:type="pct"/>
          </w:tcPr>
          <w:p w:rsidR="002034E6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  <w:t>C40, C41, C45, C46, C47, C48, C49</w:t>
            </w:r>
          </w:p>
        </w:tc>
      </w:tr>
      <w:tr w:rsidR="002034E6" w:rsidRPr="007F2E2F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667" w:type="pct"/>
          </w:tcPr>
          <w:p w:rsidR="002034E6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667" w:type="pct"/>
          </w:tcPr>
          <w:p w:rsidR="002034E6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666" w:type="pct"/>
          </w:tcPr>
          <w:p w:rsidR="002034E6" w:rsidRPr="007F2E2F" w:rsidRDefault="002034E6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3F4809" w:rsidRPr="007F2E2F" w:rsidTr="003F4809">
        <w:trPr>
          <w:trHeight w:val="274"/>
        </w:trPr>
        <w:tc>
          <w:tcPr>
            <w:tcW w:w="1667" w:type="pct"/>
          </w:tcPr>
          <w:p w:rsidR="003F4809" w:rsidRPr="007F2E2F" w:rsidRDefault="003F4809" w:rsidP="003F4809">
            <w:pPr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4"/>
                <w:szCs w:val="24"/>
              </w:rPr>
            </w:pPr>
            <w:r w:rsidRPr="007F2E2F">
              <w:rPr>
                <w:rFonts w:ascii="Calibri" w:eastAsia="Times New Roman" w:hAnsi="Calibri" w:cs="Calibri"/>
                <w:i/>
                <w:color w:val="000000" w:themeColor="dark1"/>
                <w:kern w:val="24"/>
                <w:sz w:val="24"/>
                <w:szCs w:val="24"/>
              </w:rPr>
              <w:t>Hematologic Cancer</w:t>
            </w:r>
          </w:p>
        </w:tc>
        <w:tc>
          <w:tcPr>
            <w:tcW w:w="1667" w:type="pct"/>
          </w:tcPr>
          <w:p w:rsidR="003F4809" w:rsidRPr="007F2E2F" w:rsidRDefault="003F4809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</w:p>
        </w:tc>
        <w:tc>
          <w:tcPr>
            <w:tcW w:w="1666" w:type="pct"/>
          </w:tcPr>
          <w:p w:rsidR="003F4809" w:rsidRPr="007F2E2F" w:rsidRDefault="003F4809" w:rsidP="003F4809">
            <w:pPr>
              <w:rPr>
                <w:rFonts w:ascii="Calibri" w:eastAsia="Times New Roman" w:hAnsi="Calibri" w:cs="Calibri"/>
                <w:color w:val="000000" w:themeColor="dark1"/>
                <w:kern w:val="24"/>
                <w:sz w:val="24"/>
                <w:szCs w:val="24"/>
              </w:rPr>
            </w:pPr>
          </w:p>
        </w:tc>
      </w:tr>
      <w:tr w:rsidR="003F4809" w:rsidRPr="007F2E2F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spacing w:after="160" w:line="259" w:lineRule="auto"/>
              <w:rPr>
                <w:sz w:val="24"/>
                <w:szCs w:val="24"/>
              </w:rPr>
            </w:pPr>
            <w:r w:rsidRPr="007F2E2F">
              <w:rPr>
                <w:sz w:val="24"/>
                <w:szCs w:val="24"/>
              </w:rPr>
              <w:t>Hodgkin Lymphoma</w:t>
            </w:r>
          </w:p>
        </w:tc>
        <w:tc>
          <w:tcPr>
            <w:tcW w:w="1667" w:type="pct"/>
          </w:tcPr>
          <w:p w:rsidR="003F4809" w:rsidRPr="007F2E2F" w:rsidRDefault="002034E6" w:rsidP="002034E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</w:t>
            </w:r>
          </w:p>
        </w:tc>
        <w:tc>
          <w:tcPr>
            <w:tcW w:w="1666" w:type="pct"/>
            <w:hideMark/>
          </w:tcPr>
          <w:p w:rsidR="003F4809" w:rsidRPr="007F2E2F" w:rsidRDefault="003F4809" w:rsidP="003F4809">
            <w:pPr>
              <w:spacing w:after="160" w:line="259" w:lineRule="auto"/>
              <w:rPr>
                <w:sz w:val="24"/>
                <w:szCs w:val="24"/>
              </w:rPr>
            </w:pPr>
            <w:r w:rsidRPr="007F2E2F">
              <w:rPr>
                <w:sz w:val="24"/>
                <w:szCs w:val="24"/>
              </w:rPr>
              <w:t>C81</w:t>
            </w:r>
          </w:p>
        </w:tc>
      </w:tr>
      <w:tr w:rsidR="003F4809" w:rsidRPr="007F2E2F" w:rsidTr="003F4809">
        <w:trPr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spacing w:after="160" w:line="259" w:lineRule="auto"/>
              <w:rPr>
                <w:sz w:val="24"/>
                <w:szCs w:val="24"/>
              </w:rPr>
            </w:pPr>
            <w:r w:rsidRPr="007F2E2F">
              <w:rPr>
                <w:sz w:val="24"/>
                <w:szCs w:val="24"/>
              </w:rPr>
              <w:t>Non-Hodgkin Lymphoma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, 202</w:t>
            </w:r>
          </w:p>
        </w:tc>
        <w:tc>
          <w:tcPr>
            <w:tcW w:w="1666" w:type="pct"/>
            <w:hideMark/>
          </w:tcPr>
          <w:p w:rsidR="003F4809" w:rsidRPr="007F2E2F" w:rsidRDefault="003F4809" w:rsidP="003F4809">
            <w:pPr>
              <w:spacing w:after="160" w:line="259" w:lineRule="auto"/>
              <w:rPr>
                <w:sz w:val="24"/>
                <w:szCs w:val="24"/>
              </w:rPr>
            </w:pPr>
            <w:r w:rsidRPr="007F2E2F">
              <w:rPr>
                <w:sz w:val="24"/>
                <w:szCs w:val="24"/>
              </w:rPr>
              <w:t>C82, C83, C84, C85, C86, C88</w:t>
            </w:r>
          </w:p>
        </w:tc>
      </w:tr>
      <w:tr w:rsidR="003F4809" w:rsidRPr="007F2E2F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spacing w:after="160" w:line="259" w:lineRule="auto"/>
              <w:rPr>
                <w:sz w:val="24"/>
                <w:szCs w:val="24"/>
              </w:rPr>
            </w:pPr>
            <w:r w:rsidRPr="007F2E2F">
              <w:rPr>
                <w:sz w:val="24"/>
                <w:szCs w:val="24"/>
              </w:rPr>
              <w:t>Plasma Cell Neoplasms (MM, Amyloid)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</w:t>
            </w:r>
          </w:p>
        </w:tc>
        <w:tc>
          <w:tcPr>
            <w:tcW w:w="1666" w:type="pct"/>
            <w:hideMark/>
          </w:tcPr>
          <w:p w:rsidR="003F4809" w:rsidRPr="007F2E2F" w:rsidRDefault="003F4809" w:rsidP="003F4809">
            <w:pPr>
              <w:spacing w:after="160" w:line="259" w:lineRule="auto"/>
              <w:rPr>
                <w:sz w:val="24"/>
                <w:szCs w:val="24"/>
              </w:rPr>
            </w:pPr>
            <w:r w:rsidRPr="007F2E2F">
              <w:rPr>
                <w:sz w:val="24"/>
                <w:szCs w:val="24"/>
              </w:rPr>
              <w:t>C90</w:t>
            </w:r>
          </w:p>
        </w:tc>
      </w:tr>
      <w:tr w:rsidR="003F4809" w:rsidRPr="007F2E2F" w:rsidTr="003F4809">
        <w:trPr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MPNs/MDS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7.10-207.12, </w:t>
            </w:r>
            <w:r w:rsidR="00AE0876">
              <w:rPr>
                <w:sz w:val="24"/>
                <w:szCs w:val="24"/>
              </w:rPr>
              <w:t>205.10-205.12, 206.10 – 206.12, 238.71, 238.76</w:t>
            </w:r>
          </w:p>
        </w:tc>
        <w:tc>
          <w:tcPr>
            <w:tcW w:w="1666" w:type="pct"/>
            <w:hideMark/>
          </w:tcPr>
          <w:p w:rsidR="003F4809" w:rsidRPr="007F2E2F" w:rsidRDefault="003F4809" w:rsidP="003F4809">
            <w:pPr>
              <w:spacing w:after="160" w:line="259" w:lineRule="auto"/>
              <w:rPr>
                <w:sz w:val="24"/>
                <w:szCs w:val="24"/>
              </w:rPr>
            </w:pPr>
            <w:r w:rsidRPr="007F2E2F">
              <w:rPr>
                <w:sz w:val="24"/>
                <w:szCs w:val="24"/>
              </w:rPr>
              <w:t>C9210, C473, D7581, D45</w:t>
            </w:r>
            <w:r w:rsidR="002034E6">
              <w:rPr>
                <w:sz w:val="24"/>
                <w:szCs w:val="24"/>
              </w:rPr>
              <w:t>, D47.1, D47.3-D47.4</w:t>
            </w:r>
          </w:p>
        </w:tc>
      </w:tr>
      <w:tr w:rsidR="003F4809" w:rsidRPr="007F2E2F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667" w:type="pct"/>
            <w:hideMark/>
          </w:tcPr>
          <w:p w:rsidR="003F4809" w:rsidRPr="007F2E2F" w:rsidRDefault="003F4809" w:rsidP="003F4809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oid Leukemia</w:t>
            </w:r>
          </w:p>
        </w:tc>
        <w:tc>
          <w:tcPr>
            <w:tcW w:w="1667" w:type="pct"/>
          </w:tcPr>
          <w:p w:rsidR="003F4809" w:rsidRPr="007F2E2F" w:rsidRDefault="002034E6" w:rsidP="003F48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4</w:t>
            </w:r>
          </w:p>
        </w:tc>
        <w:tc>
          <w:tcPr>
            <w:tcW w:w="1666" w:type="pct"/>
            <w:hideMark/>
          </w:tcPr>
          <w:p w:rsidR="003F4809" w:rsidRPr="007F2E2F" w:rsidRDefault="002034E6" w:rsidP="003F4809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91</w:t>
            </w:r>
          </w:p>
        </w:tc>
      </w:tr>
      <w:tr w:rsidR="003F4809" w:rsidRPr="007F2E2F" w:rsidTr="003F4809">
        <w:trPr>
          <w:trHeight w:val="274"/>
        </w:trPr>
        <w:tc>
          <w:tcPr>
            <w:tcW w:w="1667" w:type="pct"/>
          </w:tcPr>
          <w:p w:rsidR="003F4809" w:rsidRDefault="003F4809" w:rsidP="003F48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ute Myeloid Leukemia</w:t>
            </w:r>
          </w:p>
        </w:tc>
        <w:tc>
          <w:tcPr>
            <w:tcW w:w="1667" w:type="pct"/>
          </w:tcPr>
          <w:p w:rsidR="003F4809" w:rsidRPr="007F2E2F" w:rsidRDefault="002034E6" w:rsidP="002034E6">
            <w:pPr>
              <w:tabs>
                <w:tab w:val="left" w:pos="175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5, 206, 207, 208</w:t>
            </w:r>
          </w:p>
        </w:tc>
        <w:tc>
          <w:tcPr>
            <w:tcW w:w="1666" w:type="pct"/>
          </w:tcPr>
          <w:p w:rsidR="003F4809" w:rsidRPr="007F2E2F" w:rsidRDefault="002034E6" w:rsidP="003F48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92, C93, C94, C95</w:t>
            </w:r>
          </w:p>
        </w:tc>
      </w:tr>
      <w:tr w:rsidR="00AE0876" w:rsidRPr="007F2E2F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667" w:type="pct"/>
          </w:tcPr>
          <w:p w:rsidR="00AE0876" w:rsidRDefault="00AE0876" w:rsidP="003F48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in Metastasis or Primary Tumor</w:t>
            </w:r>
          </w:p>
        </w:tc>
        <w:tc>
          <w:tcPr>
            <w:tcW w:w="1667" w:type="pct"/>
          </w:tcPr>
          <w:p w:rsidR="00AE0876" w:rsidRDefault="00AE0876" w:rsidP="002034E6">
            <w:pPr>
              <w:tabs>
                <w:tab w:val="left" w:pos="1750"/>
              </w:tabs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, 198.3</w:t>
            </w:r>
          </w:p>
        </w:tc>
        <w:tc>
          <w:tcPr>
            <w:tcW w:w="1666" w:type="pct"/>
          </w:tcPr>
          <w:p w:rsidR="00AE0876" w:rsidRDefault="00AE0876" w:rsidP="003F48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79.3, C71</w:t>
            </w:r>
          </w:p>
        </w:tc>
      </w:tr>
    </w:tbl>
    <w:p w:rsidR="00CB45FA" w:rsidRDefault="00CB45FA"/>
    <w:p w:rsidR="00007788" w:rsidRDefault="00007788"/>
    <w:p w:rsidR="00007788" w:rsidRDefault="00007788" w:rsidP="00007788">
      <w:pPr>
        <w:rPr>
          <w:rFonts w:ascii="Times New Roman" w:hAnsi="Times New Roman" w:cs="Times New Roman"/>
          <w:b/>
        </w:rPr>
      </w:pPr>
    </w:p>
    <w:p w:rsidR="00007788" w:rsidRPr="00293980" w:rsidRDefault="00007788" w:rsidP="0000778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293980">
        <w:rPr>
          <w:rFonts w:ascii="Times New Roman" w:hAnsi="Times New Roman" w:cs="Times New Roman"/>
          <w:b/>
        </w:rPr>
        <w:t xml:space="preserve">Table </w:t>
      </w:r>
      <w:r w:rsidR="003F4809">
        <w:rPr>
          <w:rFonts w:ascii="Times New Roman" w:hAnsi="Times New Roman" w:cs="Times New Roman"/>
          <w:b/>
        </w:rPr>
        <w:t>3</w:t>
      </w:r>
      <w:r w:rsidRPr="00293980">
        <w:rPr>
          <w:rFonts w:ascii="Times New Roman" w:hAnsi="Times New Roman" w:cs="Times New Roman"/>
          <w:b/>
        </w:rPr>
        <w:t xml:space="preserve">: </w:t>
      </w:r>
      <w:r w:rsidR="003F4809">
        <w:rPr>
          <w:rFonts w:ascii="Times New Roman" w:hAnsi="Times New Roman" w:cs="Times New Roman"/>
          <w:b/>
        </w:rPr>
        <w:t>Patient Characteristics Prior to Propensity Score Matching</w:t>
      </w:r>
    </w:p>
    <w:tbl>
      <w:tblPr>
        <w:tblStyle w:val="GridTable5Dark-Accent1"/>
        <w:tblW w:w="5000" w:type="pct"/>
        <w:tblLook w:val="04A0" w:firstRow="1" w:lastRow="0" w:firstColumn="1" w:lastColumn="0" w:noHBand="0" w:noVBand="1"/>
      </w:tblPr>
      <w:tblGrid>
        <w:gridCol w:w="3183"/>
        <w:gridCol w:w="2057"/>
        <w:gridCol w:w="2057"/>
        <w:gridCol w:w="2053"/>
      </w:tblGrid>
      <w:tr w:rsidR="003F4809" w:rsidTr="003F4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/>
        </w:tc>
        <w:tc>
          <w:tcPr>
            <w:tcW w:w="663" w:type="pct"/>
          </w:tcPr>
          <w:p w:rsidR="003F4809" w:rsidRDefault="003F4809" w:rsidP="003F48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Cancer</w:t>
            </w:r>
          </w:p>
          <w:p w:rsidR="003F4809" w:rsidRDefault="003F4809" w:rsidP="003F48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40,730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ncer</w:t>
            </w:r>
          </w:p>
          <w:p w:rsidR="003F4809" w:rsidRDefault="003F4809" w:rsidP="003F48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1,304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MD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Age, mean (SD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.7 (12.2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.5 (11.3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4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Female sex, N (%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,671 (31.1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8 (28.2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3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Non-White Race, N (%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,987 (34.3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8 (28.2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2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/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Co-Morbidities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Prior MI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808 (6.9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8 (8.3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2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Prior PCI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940 (7.2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2 (7.8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3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Prior CABG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036 (2.5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1.9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2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Heart Failure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801 (4.4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 (4.4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Atrial Fibrillation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,533 (23.4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0 (26.8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9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Anemia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,662 (18.8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0 (26.8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2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Chronic Lung Disease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,757 (19.0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1 (23.8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7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Smoking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,276 (27.7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9 (25.2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6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Diabetes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,540 (35.7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1 (31.5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9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Obesity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,531 (13.6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2 (9.4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3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Hypertension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,452 (50.2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6 (50.3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Liver Disease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9 (1.7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(2.7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0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Peripheral Vascular Disease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,640 (11.4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7 (11.3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CKD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,685 (18.9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3 (20.9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2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Prior Stroke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137 (2.8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(2.5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1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Prior VTE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9 (1.1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 (2.8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7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Thrombocytopenia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188 (12.7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6 (14.3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5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/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Hospitalization Characteristics, N (%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STEMI Presentation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,932 (68.6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64 (66.3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0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Cardiac Arrest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,722 (19.0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 (15.4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4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Mechanical Complication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095 (2.7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(1.5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7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MCS Type, N (%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 xml:space="preserve">   IABP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,790 (90.3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166 (89.4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0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lastRenderedPageBreak/>
              <w:t xml:space="preserve">   </w:t>
            </w:r>
            <w:proofErr w:type="spellStart"/>
            <w:r>
              <w:t>pLVAD</w:t>
            </w:r>
            <w:proofErr w:type="spellEnd"/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,520 (11.1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2 (11.7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8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 xml:space="preserve">   ECMO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215 (3.0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1.9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9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PCI</w:t>
            </w:r>
          </w:p>
        </w:tc>
        <w:tc>
          <w:tcPr>
            <w:tcW w:w="663" w:type="pct"/>
          </w:tcPr>
          <w:p w:rsidR="003F4809" w:rsidRDefault="009D02E7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,822 (56.0)</w:t>
            </w:r>
          </w:p>
        </w:tc>
        <w:tc>
          <w:tcPr>
            <w:tcW w:w="663" w:type="pct"/>
          </w:tcPr>
          <w:p w:rsidR="003F4809" w:rsidRDefault="003F4809" w:rsidP="009D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</w:t>
            </w:r>
            <w:r w:rsidR="009D02E7">
              <w:t>9</w:t>
            </w:r>
            <w:r>
              <w:t xml:space="preserve"> (</w:t>
            </w:r>
            <w:r w:rsidR="009D02E7">
              <w:t>59.0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9D02E7">
              <w:t>.059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CABG</w:t>
            </w:r>
          </w:p>
        </w:tc>
        <w:tc>
          <w:tcPr>
            <w:tcW w:w="663" w:type="pct"/>
          </w:tcPr>
          <w:p w:rsidR="003F4809" w:rsidRDefault="003F4809" w:rsidP="009D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,6</w:t>
            </w:r>
            <w:r w:rsidR="009D02E7">
              <w:t>61</w:t>
            </w:r>
            <w:r>
              <w:t>(26.</w:t>
            </w:r>
            <w:r w:rsidR="009D02E7">
              <w:t>2</w:t>
            </w:r>
            <w:r>
              <w:t>)</w:t>
            </w:r>
          </w:p>
        </w:tc>
        <w:tc>
          <w:tcPr>
            <w:tcW w:w="663" w:type="pct"/>
          </w:tcPr>
          <w:p w:rsidR="003F4809" w:rsidRDefault="003F4809" w:rsidP="009D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  <w:r w:rsidR="009D02E7">
              <w:t xml:space="preserve">6 </w:t>
            </w:r>
            <w:r>
              <w:t>(21.</w:t>
            </w:r>
            <w:r w:rsidR="009D02E7">
              <w:t>2</w:t>
            </w:r>
            <w:r>
              <w:t>)</w:t>
            </w:r>
          </w:p>
        </w:tc>
        <w:tc>
          <w:tcPr>
            <w:tcW w:w="662" w:type="pct"/>
          </w:tcPr>
          <w:p w:rsidR="003F4809" w:rsidRDefault="003F4809" w:rsidP="009D02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1</w:t>
            </w:r>
            <w:r w:rsidR="009D02E7">
              <w:t>8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Invasive Hemodynamic Monitoring</w:t>
            </w:r>
          </w:p>
        </w:tc>
        <w:tc>
          <w:tcPr>
            <w:tcW w:w="663" w:type="pct"/>
          </w:tcPr>
          <w:p w:rsidR="003F4809" w:rsidRDefault="009D02E7" w:rsidP="009D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,608 (40</w:t>
            </w:r>
            <w:r w:rsidR="003F4809">
              <w:t>.</w:t>
            </w:r>
            <w:r>
              <w:t>8</w:t>
            </w:r>
            <w:r w:rsidR="003F4809">
              <w:t>)</w:t>
            </w:r>
          </w:p>
        </w:tc>
        <w:tc>
          <w:tcPr>
            <w:tcW w:w="663" w:type="pct"/>
          </w:tcPr>
          <w:p w:rsidR="003F4809" w:rsidRDefault="009D02E7" w:rsidP="009D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4 (46.3</w:t>
            </w:r>
            <w:r w:rsidR="003F4809">
              <w:t>)</w:t>
            </w:r>
          </w:p>
        </w:tc>
        <w:tc>
          <w:tcPr>
            <w:tcW w:w="662" w:type="pct"/>
          </w:tcPr>
          <w:p w:rsidR="003F4809" w:rsidRDefault="003F4809" w:rsidP="009D02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9D02E7">
              <w:t>112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Mechanical Ventilation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,170 (47.1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5 (51.0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9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Vasopressor Used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294 (8.1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1 (9.3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2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Palliative Care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407 (5.9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3 (8.7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6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DNR Status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668 (6.6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3 (9.4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6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pct"/>
          </w:tcPr>
          <w:p w:rsidR="003F4809" w:rsidRDefault="003F4809" w:rsidP="003F4809">
            <w:r>
              <w:t>Medicare or Medicaid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,793 (60.9)</w:t>
            </w:r>
          </w:p>
        </w:tc>
        <w:tc>
          <w:tcPr>
            <w:tcW w:w="66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2 (73.0)</w:t>
            </w:r>
          </w:p>
        </w:tc>
        <w:tc>
          <w:tcPr>
            <w:tcW w:w="66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0</w:t>
            </w:r>
          </w:p>
        </w:tc>
      </w:tr>
    </w:tbl>
    <w:p w:rsidR="003F4809" w:rsidRDefault="003F4809"/>
    <w:p w:rsidR="003F4809" w:rsidRDefault="003F4809"/>
    <w:p w:rsidR="00007788" w:rsidRPr="00007788" w:rsidRDefault="00007788">
      <w:r w:rsidRPr="00007788">
        <w:rPr>
          <w:rFonts w:ascii="Times New Roman" w:hAnsi="Times New Roman" w:cs="Times New Roman"/>
          <w:b/>
        </w:rPr>
        <w:t xml:space="preserve">Supplemental Table </w:t>
      </w:r>
      <w:r w:rsidR="003F4809">
        <w:rPr>
          <w:rFonts w:ascii="Times New Roman" w:hAnsi="Times New Roman" w:cs="Times New Roman"/>
          <w:b/>
        </w:rPr>
        <w:t>4</w:t>
      </w:r>
      <w:r w:rsidRPr="00007788">
        <w:rPr>
          <w:rFonts w:ascii="Times New Roman" w:hAnsi="Times New Roman" w:cs="Times New Roman"/>
          <w:b/>
        </w:rPr>
        <w:t xml:space="preserve">: </w:t>
      </w:r>
      <w:r w:rsidR="003F4809" w:rsidRPr="003F4809">
        <w:rPr>
          <w:rFonts w:ascii="Times New Roman" w:hAnsi="Times New Roman" w:cs="Times New Roman"/>
          <w:b/>
        </w:rPr>
        <w:t>Patient and Hospitalization Characteristics After Propensity Score Matching Stratified by Cancer Type</w:t>
      </w:r>
    </w:p>
    <w:tbl>
      <w:tblPr>
        <w:tblStyle w:val="GridTable5Dark-Accent1"/>
        <w:tblW w:w="5000" w:type="pct"/>
        <w:tblLook w:val="04A0" w:firstRow="1" w:lastRow="0" w:firstColumn="1" w:lastColumn="0" w:noHBand="0" w:noVBand="1"/>
      </w:tblPr>
      <w:tblGrid>
        <w:gridCol w:w="2824"/>
        <w:gridCol w:w="1197"/>
        <w:gridCol w:w="1182"/>
        <w:gridCol w:w="1204"/>
        <w:gridCol w:w="1464"/>
        <w:gridCol w:w="1479"/>
      </w:tblGrid>
      <w:tr w:rsidR="003F4809" w:rsidTr="003F4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/>
        </w:tc>
        <w:tc>
          <w:tcPr>
            <w:tcW w:w="640" w:type="pct"/>
          </w:tcPr>
          <w:p w:rsidR="003F4809" w:rsidRDefault="003F4809" w:rsidP="003F48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Cancer</w:t>
            </w:r>
          </w:p>
          <w:p w:rsidR="003F4809" w:rsidRDefault="003F4809" w:rsidP="003F48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12,870</w:t>
            </w:r>
          </w:p>
          <w:p w:rsidR="003F4809" w:rsidRDefault="003F4809" w:rsidP="003F48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2" w:type="pct"/>
          </w:tcPr>
          <w:p w:rsidR="003F4809" w:rsidRDefault="003F4809" w:rsidP="003F48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lid Cancer</w:t>
            </w:r>
          </w:p>
          <w:p w:rsidR="003F4809" w:rsidRDefault="003F4809" w:rsidP="003F48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778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me Cancer</w:t>
            </w:r>
          </w:p>
          <w:p w:rsidR="003F4809" w:rsidRDefault="003F4809" w:rsidP="003F48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490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MD </w:t>
            </w:r>
          </w:p>
          <w:p w:rsidR="003F4809" w:rsidRDefault="003F4809" w:rsidP="003F48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Cancer vs Solid Cancer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MD </w:t>
            </w:r>
          </w:p>
          <w:p w:rsidR="003F4809" w:rsidRDefault="003F4809" w:rsidP="003F48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Cancer vs Heme Cancer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Age, mean (SD)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.4 (11.7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.9 (10.3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.5 (12.8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6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2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Female sex, N (%)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688 (28.7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0 (28.3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1 (28.8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Non-White Race, N (%)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652 (28.4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7 (27.9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1 (28.8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1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9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/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Co-Morbidities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Prior MI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019 (7.9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 (8.9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 (7.1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4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9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Prior PCI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008 (7.8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 (8.9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 (5.9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7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6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Prior CABG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8 (2.1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1.7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1.8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0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8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Heart Failure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9 (4.4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 (3.7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 (5.3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5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1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Atrial Fibrillation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399 (26.4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 (25.7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7 (28.0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6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5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Anemia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362 (26.1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2 (26.0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3 (27.1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4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3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Chronic Lung Disease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008 (23.4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5 (26.3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 (20.0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9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2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Smoking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234 (25.1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4 (26.2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1 (24.7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5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0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Diabetes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,039 (31.4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6 (29.0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1 (34.9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1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5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Obesity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171 (9.1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 (8.9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 (10.2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8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7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Hypertension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501 (50.5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3 (51.8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1 (47.1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6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7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Liver Disease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5 (2.4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 (2.7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 (2.2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6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3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Peripheral Vascular Disease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502 (11.7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 (11.2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 (11.4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5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lastRenderedPageBreak/>
              <w:t>CKD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683 (20.8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0 (19.3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5 (23.5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9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3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Prior Stroke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6 (2.6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2.3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2.4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9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0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Prior VTE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6 (1.9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2.3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2.0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8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9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Thrombocytopenia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795 (13.9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 (12.7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 (16.5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6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2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/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Hospitalization Characteristics, N (%)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STEMI Presentation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,520 (66.2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5 (68.8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6 (62.4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5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8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Cardiac Arrest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018 (15.7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6 (16.2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 (14.9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4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2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Mechanical Complication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0 (1.4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(1.5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 (1.4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2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MCS Type, N (%)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 xml:space="preserve">   IABP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,522 (89.5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9 (89.8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8 (89.4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1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4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 xml:space="preserve">   </w:t>
            </w:r>
            <w:proofErr w:type="spellStart"/>
            <w:r>
              <w:t>pLVAD</w:t>
            </w:r>
            <w:proofErr w:type="spellEnd"/>
          </w:p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492 (11.6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 (11.6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 (11.2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2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 xml:space="preserve">   ECMO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7 (1.9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1.3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 (2.9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0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1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Pr="00490E26" w:rsidRDefault="003F4809" w:rsidP="003F4809">
            <w:r w:rsidRPr="00490E26">
              <w:t>PCI</w:t>
            </w:r>
          </w:p>
        </w:tc>
        <w:tc>
          <w:tcPr>
            <w:tcW w:w="640" w:type="pct"/>
          </w:tcPr>
          <w:p w:rsidR="003F4809" w:rsidRPr="00490E26" w:rsidRDefault="003F4809" w:rsidP="00490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E26">
              <w:t>7,5</w:t>
            </w:r>
            <w:r w:rsidR="00490E26" w:rsidRPr="00490E26">
              <w:t xml:space="preserve">57 </w:t>
            </w:r>
            <w:r w:rsidRPr="00490E26">
              <w:t>(58.</w:t>
            </w:r>
            <w:r w:rsidR="00490E26" w:rsidRPr="00490E26">
              <w:t>7</w:t>
            </w:r>
            <w:r w:rsidRPr="00490E26">
              <w:t>)</w:t>
            </w:r>
          </w:p>
        </w:tc>
        <w:tc>
          <w:tcPr>
            <w:tcW w:w="632" w:type="pct"/>
          </w:tcPr>
          <w:p w:rsidR="003F4809" w:rsidRPr="00490E26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E26">
              <w:t>4</w:t>
            </w:r>
            <w:r w:rsidR="00490E26" w:rsidRPr="00490E26">
              <w:t>50 (57.8</w:t>
            </w:r>
            <w:r w:rsidRPr="00490E26">
              <w:t>)</w:t>
            </w:r>
          </w:p>
        </w:tc>
        <w:tc>
          <w:tcPr>
            <w:tcW w:w="644" w:type="pct"/>
          </w:tcPr>
          <w:p w:rsidR="003F4809" w:rsidRPr="00490E26" w:rsidRDefault="00490E26" w:rsidP="00490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E26">
              <w:t>292</w:t>
            </w:r>
            <w:r w:rsidR="003F4809" w:rsidRPr="00490E26">
              <w:t xml:space="preserve"> (59.</w:t>
            </w:r>
            <w:r w:rsidRPr="00490E26">
              <w:t>6</w:t>
            </w:r>
            <w:r w:rsidR="003F4809" w:rsidRPr="00490E26">
              <w:t>)</w:t>
            </w:r>
          </w:p>
        </w:tc>
        <w:tc>
          <w:tcPr>
            <w:tcW w:w="783" w:type="pct"/>
          </w:tcPr>
          <w:p w:rsidR="003F4809" w:rsidRPr="00490E26" w:rsidRDefault="00490E26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E26">
              <w:t>0.018</w:t>
            </w:r>
          </w:p>
        </w:tc>
        <w:tc>
          <w:tcPr>
            <w:tcW w:w="791" w:type="pct"/>
          </w:tcPr>
          <w:p w:rsidR="003F4809" w:rsidRPr="00490E26" w:rsidRDefault="00490E26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E26">
              <w:t>0.018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Pr="00490E26" w:rsidRDefault="003F4809" w:rsidP="003F4809">
            <w:r w:rsidRPr="00490E26">
              <w:t>CABG</w:t>
            </w:r>
          </w:p>
        </w:tc>
        <w:tc>
          <w:tcPr>
            <w:tcW w:w="640" w:type="pct"/>
          </w:tcPr>
          <w:p w:rsidR="003F4809" w:rsidRPr="00490E26" w:rsidRDefault="003F4809" w:rsidP="00490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E26">
              <w:t>2,</w:t>
            </w:r>
            <w:r w:rsidR="00490E26" w:rsidRPr="00490E26">
              <w:t xml:space="preserve">703 </w:t>
            </w:r>
            <w:r w:rsidRPr="00490E26">
              <w:t>(21.0)</w:t>
            </w:r>
          </w:p>
        </w:tc>
        <w:tc>
          <w:tcPr>
            <w:tcW w:w="632" w:type="pct"/>
          </w:tcPr>
          <w:p w:rsidR="003F4809" w:rsidRPr="00490E26" w:rsidRDefault="003F4809" w:rsidP="00490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E26">
              <w:t>1</w:t>
            </w:r>
            <w:r w:rsidR="00490E26" w:rsidRPr="00490E26">
              <w:t>45</w:t>
            </w:r>
            <w:r w:rsidRPr="00490E26">
              <w:t xml:space="preserve"> (18.</w:t>
            </w:r>
            <w:r w:rsidR="00490E26" w:rsidRPr="00490E26">
              <w:t>6</w:t>
            </w:r>
            <w:r w:rsidRPr="00490E26">
              <w:t>)</w:t>
            </w:r>
          </w:p>
        </w:tc>
        <w:tc>
          <w:tcPr>
            <w:tcW w:w="644" w:type="pct"/>
          </w:tcPr>
          <w:p w:rsidR="003F4809" w:rsidRPr="00490E26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E26">
              <w:t>128 (26.1)</w:t>
            </w:r>
          </w:p>
        </w:tc>
        <w:tc>
          <w:tcPr>
            <w:tcW w:w="783" w:type="pct"/>
          </w:tcPr>
          <w:p w:rsidR="003F4809" w:rsidRPr="00490E26" w:rsidRDefault="00490E26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E26">
              <w:t>0.059</w:t>
            </w:r>
          </w:p>
        </w:tc>
        <w:tc>
          <w:tcPr>
            <w:tcW w:w="791" w:type="pct"/>
          </w:tcPr>
          <w:p w:rsidR="003F4809" w:rsidRPr="00490E26" w:rsidRDefault="00490E26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E26">
              <w:t>0.121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Pr="00490E26" w:rsidRDefault="003F4809" w:rsidP="003F4809">
            <w:r w:rsidRPr="00490E26">
              <w:t>Invasive Hemodynamic Monitoring</w:t>
            </w:r>
          </w:p>
        </w:tc>
        <w:tc>
          <w:tcPr>
            <w:tcW w:w="640" w:type="pct"/>
          </w:tcPr>
          <w:p w:rsidR="003F4809" w:rsidRPr="00490E26" w:rsidRDefault="00490E26" w:rsidP="00490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E26">
              <w:t>5,688 (44</w:t>
            </w:r>
            <w:r w:rsidR="003F4809" w:rsidRPr="00490E26">
              <w:t>.</w:t>
            </w:r>
            <w:r w:rsidRPr="00490E26">
              <w:t>2</w:t>
            </w:r>
            <w:r w:rsidR="003F4809" w:rsidRPr="00490E26">
              <w:t>)</w:t>
            </w:r>
          </w:p>
        </w:tc>
        <w:tc>
          <w:tcPr>
            <w:tcW w:w="632" w:type="pct"/>
          </w:tcPr>
          <w:p w:rsidR="003F4809" w:rsidRPr="00490E26" w:rsidRDefault="00490E26" w:rsidP="00490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E26">
              <w:t>329 (42</w:t>
            </w:r>
            <w:r w:rsidR="003F4809" w:rsidRPr="00490E26">
              <w:t>.</w:t>
            </w:r>
            <w:r w:rsidRPr="00490E26">
              <w:t>3</w:t>
            </w:r>
            <w:r w:rsidR="003F4809" w:rsidRPr="00490E26">
              <w:t>)</w:t>
            </w:r>
          </w:p>
        </w:tc>
        <w:tc>
          <w:tcPr>
            <w:tcW w:w="644" w:type="pct"/>
          </w:tcPr>
          <w:p w:rsidR="003F4809" w:rsidRPr="00490E26" w:rsidRDefault="00490E26" w:rsidP="00490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E26">
              <w:t>250 (51</w:t>
            </w:r>
            <w:r w:rsidR="003F4809" w:rsidRPr="00490E26">
              <w:t>.</w:t>
            </w:r>
            <w:r w:rsidRPr="00490E26">
              <w:t>0</w:t>
            </w:r>
            <w:r w:rsidR="003F4809" w:rsidRPr="00490E26">
              <w:t>)</w:t>
            </w:r>
          </w:p>
        </w:tc>
        <w:tc>
          <w:tcPr>
            <w:tcW w:w="783" w:type="pct"/>
          </w:tcPr>
          <w:p w:rsidR="003F4809" w:rsidRPr="00490E26" w:rsidRDefault="003F4809" w:rsidP="00490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E26">
              <w:t>0.0</w:t>
            </w:r>
            <w:r w:rsidR="00490E26" w:rsidRPr="00490E26">
              <w:t>39</w:t>
            </w:r>
          </w:p>
        </w:tc>
        <w:tc>
          <w:tcPr>
            <w:tcW w:w="791" w:type="pct"/>
          </w:tcPr>
          <w:p w:rsidR="003F4809" w:rsidRPr="00490E26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0E26">
              <w:t>0</w:t>
            </w:r>
            <w:r w:rsidR="00490E26" w:rsidRPr="00490E26">
              <w:t>.137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Pr="00490E26" w:rsidRDefault="003F4809" w:rsidP="003F4809">
            <w:r w:rsidRPr="00490E26">
              <w:t>Mechanical Ventilation</w:t>
            </w:r>
          </w:p>
        </w:tc>
        <w:tc>
          <w:tcPr>
            <w:tcW w:w="640" w:type="pct"/>
          </w:tcPr>
          <w:p w:rsidR="003F4809" w:rsidRPr="00490E26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E26">
              <w:t>6,567 (51.0)</w:t>
            </w:r>
          </w:p>
        </w:tc>
        <w:tc>
          <w:tcPr>
            <w:tcW w:w="632" w:type="pct"/>
          </w:tcPr>
          <w:p w:rsidR="003F4809" w:rsidRPr="00490E26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E26">
              <w:t>387 (49.7)</w:t>
            </w:r>
          </w:p>
        </w:tc>
        <w:tc>
          <w:tcPr>
            <w:tcW w:w="644" w:type="pct"/>
          </w:tcPr>
          <w:p w:rsidR="003F4809" w:rsidRPr="00490E26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E26">
              <w:t>258 (52.7)</w:t>
            </w:r>
          </w:p>
        </w:tc>
        <w:tc>
          <w:tcPr>
            <w:tcW w:w="783" w:type="pct"/>
          </w:tcPr>
          <w:p w:rsidR="003F4809" w:rsidRPr="00490E26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E26">
              <w:t>0.026</w:t>
            </w:r>
          </w:p>
        </w:tc>
        <w:tc>
          <w:tcPr>
            <w:tcW w:w="791" w:type="pct"/>
          </w:tcPr>
          <w:p w:rsidR="003F4809" w:rsidRPr="00490E26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90E26">
              <w:t>0.033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Vasopressor Used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147 (8.9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 (8.9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(9.8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0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Palliative Care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044 (8.1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 (9.6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 (6.1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4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7</w:t>
            </w:r>
          </w:p>
        </w:tc>
      </w:tr>
      <w:tr w:rsidR="003F4809" w:rsidTr="003F48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DNR Status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128 (8.8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 (8.6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 (9.4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5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2</w:t>
            </w:r>
          </w:p>
        </w:tc>
      </w:tr>
      <w:tr w:rsidR="003F4809" w:rsidTr="003F48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:rsidR="003F4809" w:rsidRDefault="003F4809" w:rsidP="003F4809">
            <w:r>
              <w:t>Medicare or Medicaid</w:t>
            </w:r>
          </w:p>
        </w:tc>
        <w:tc>
          <w:tcPr>
            <w:tcW w:w="640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,392 (73.0)</w:t>
            </w:r>
          </w:p>
        </w:tc>
        <w:tc>
          <w:tcPr>
            <w:tcW w:w="632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6 (75.3)</w:t>
            </w:r>
          </w:p>
        </w:tc>
        <w:tc>
          <w:tcPr>
            <w:tcW w:w="644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4 (68.2)</w:t>
            </w:r>
          </w:p>
        </w:tc>
        <w:tc>
          <w:tcPr>
            <w:tcW w:w="783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4</w:t>
            </w:r>
          </w:p>
        </w:tc>
        <w:tc>
          <w:tcPr>
            <w:tcW w:w="791" w:type="pct"/>
          </w:tcPr>
          <w:p w:rsidR="003F4809" w:rsidRDefault="003F4809" w:rsidP="003F48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6</w:t>
            </w:r>
          </w:p>
        </w:tc>
      </w:tr>
    </w:tbl>
    <w:p w:rsidR="00007788" w:rsidRDefault="00007788"/>
    <w:p w:rsidR="003F4809" w:rsidRDefault="003F4809"/>
    <w:p w:rsidR="00D900AA" w:rsidRPr="00930E10" w:rsidRDefault="00D900AA">
      <w:pPr>
        <w:rPr>
          <w:b/>
        </w:rPr>
      </w:pPr>
      <w:r w:rsidRPr="00930E10">
        <w:rPr>
          <w:b/>
        </w:rPr>
        <w:t xml:space="preserve">Supplemental Table </w:t>
      </w:r>
      <w:r w:rsidR="003F4809">
        <w:rPr>
          <w:b/>
        </w:rPr>
        <w:t xml:space="preserve">5: </w:t>
      </w:r>
      <w:r w:rsidRPr="00930E10">
        <w:rPr>
          <w:b/>
        </w:rPr>
        <w:t xml:space="preserve"> </w:t>
      </w:r>
      <w:r w:rsidR="006D7F0C">
        <w:rPr>
          <w:b/>
        </w:rPr>
        <w:t>Outcomes of Patients with versus without Cancer After PSM and Stratification by Cancer Type</w:t>
      </w:r>
    </w:p>
    <w:tbl>
      <w:tblPr>
        <w:tblStyle w:val="GridTable5Dark-Accent1"/>
        <w:tblW w:w="5000" w:type="pct"/>
        <w:tblLook w:val="04A0" w:firstRow="1" w:lastRow="0" w:firstColumn="1" w:lastColumn="0" w:noHBand="0" w:noVBand="1"/>
      </w:tblPr>
      <w:tblGrid>
        <w:gridCol w:w="2344"/>
        <w:gridCol w:w="1017"/>
        <w:gridCol w:w="1017"/>
        <w:gridCol w:w="1017"/>
        <w:gridCol w:w="1017"/>
        <w:gridCol w:w="991"/>
        <w:gridCol w:w="984"/>
        <w:gridCol w:w="963"/>
      </w:tblGrid>
      <w:tr w:rsidR="006D7F0C" w:rsidTr="006D7F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6D7F0C" w:rsidRDefault="006D7F0C" w:rsidP="00422A40"/>
        </w:tc>
        <w:tc>
          <w:tcPr>
            <w:tcW w:w="544" w:type="pct"/>
          </w:tcPr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Cancer</w:t>
            </w:r>
          </w:p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12,870</w:t>
            </w:r>
          </w:p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4" w:type="pct"/>
          </w:tcPr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ncer</w:t>
            </w:r>
          </w:p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1,287</w:t>
            </w:r>
          </w:p>
        </w:tc>
        <w:tc>
          <w:tcPr>
            <w:tcW w:w="544" w:type="pct"/>
          </w:tcPr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lid Cancer</w:t>
            </w:r>
          </w:p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778</w:t>
            </w:r>
          </w:p>
        </w:tc>
        <w:tc>
          <w:tcPr>
            <w:tcW w:w="544" w:type="pct"/>
          </w:tcPr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me Cancer</w:t>
            </w:r>
          </w:p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= 490</w:t>
            </w:r>
          </w:p>
        </w:tc>
        <w:tc>
          <w:tcPr>
            <w:tcW w:w="530" w:type="pct"/>
          </w:tcPr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s Any Cancer</w:t>
            </w:r>
          </w:p>
        </w:tc>
        <w:tc>
          <w:tcPr>
            <w:tcW w:w="526" w:type="pct"/>
          </w:tcPr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s Solid Cancer</w:t>
            </w:r>
          </w:p>
        </w:tc>
        <w:tc>
          <w:tcPr>
            <w:tcW w:w="515" w:type="pct"/>
          </w:tcPr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 Value</w:t>
            </w:r>
          </w:p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s Heme Cancer</w:t>
            </w:r>
          </w:p>
        </w:tc>
      </w:tr>
      <w:tr w:rsidR="006D7F0C" w:rsidTr="006D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6D7F0C" w:rsidRDefault="006D7F0C" w:rsidP="00422A40">
            <w:r>
              <w:t>Primary Outcome</w:t>
            </w:r>
          </w:p>
        </w:tc>
        <w:tc>
          <w:tcPr>
            <w:tcW w:w="544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4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4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4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0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6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15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D7F0C" w:rsidTr="006D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6D7F0C" w:rsidRDefault="006D7F0C" w:rsidP="00422A40">
            <w:r>
              <w:t>Death</w:t>
            </w:r>
          </w:p>
        </w:tc>
        <w:tc>
          <w:tcPr>
            <w:tcW w:w="544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,199 (32.6)</w:t>
            </w:r>
          </w:p>
        </w:tc>
        <w:tc>
          <w:tcPr>
            <w:tcW w:w="544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9 (32.6)</w:t>
            </w:r>
          </w:p>
        </w:tc>
        <w:tc>
          <w:tcPr>
            <w:tcW w:w="544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9 (34.6)</w:t>
            </w:r>
          </w:p>
        </w:tc>
        <w:tc>
          <w:tcPr>
            <w:tcW w:w="544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4 (29.4)</w:t>
            </w:r>
          </w:p>
        </w:tc>
        <w:tc>
          <w:tcPr>
            <w:tcW w:w="530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</w:t>
            </w:r>
          </w:p>
        </w:tc>
        <w:tc>
          <w:tcPr>
            <w:tcW w:w="526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</w:t>
            </w:r>
          </w:p>
        </w:tc>
        <w:tc>
          <w:tcPr>
            <w:tcW w:w="515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</w:t>
            </w:r>
          </w:p>
        </w:tc>
      </w:tr>
      <w:tr w:rsidR="006D7F0C" w:rsidTr="006D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6D7F0C" w:rsidRDefault="006D7F0C" w:rsidP="00422A40"/>
        </w:tc>
        <w:tc>
          <w:tcPr>
            <w:tcW w:w="544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4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4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44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0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6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15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D7F0C" w:rsidTr="006D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6D7F0C" w:rsidRDefault="006D7F0C" w:rsidP="00422A40">
            <w:r>
              <w:t>Secondary Outcomes</w:t>
            </w:r>
          </w:p>
        </w:tc>
        <w:tc>
          <w:tcPr>
            <w:tcW w:w="544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4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4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44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0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26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15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D7F0C" w:rsidTr="006D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6D7F0C" w:rsidRDefault="006D7F0C" w:rsidP="00422A40">
            <w:r>
              <w:t>Thrombotic Complications</w:t>
            </w:r>
            <w:r w:rsidRPr="004B5A41">
              <w:rPr>
                <w:vertAlign w:val="superscript"/>
              </w:rPr>
              <w:t xml:space="preserve"> a</w:t>
            </w:r>
            <w:r>
              <w:t xml:space="preserve"> </w:t>
            </w:r>
          </w:p>
        </w:tc>
        <w:tc>
          <w:tcPr>
            <w:tcW w:w="544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147 (8.9)</w:t>
            </w:r>
          </w:p>
        </w:tc>
        <w:tc>
          <w:tcPr>
            <w:tcW w:w="544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5 (9.7)</w:t>
            </w:r>
          </w:p>
        </w:tc>
        <w:tc>
          <w:tcPr>
            <w:tcW w:w="544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 (9.9)</w:t>
            </w:r>
          </w:p>
        </w:tc>
        <w:tc>
          <w:tcPr>
            <w:tcW w:w="544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 (9.8)</w:t>
            </w:r>
          </w:p>
        </w:tc>
        <w:tc>
          <w:tcPr>
            <w:tcW w:w="530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</w:t>
            </w:r>
          </w:p>
        </w:tc>
        <w:tc>
          <w:tcPr>
            <w:tcW w:w="526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6</w:t>
            </w:r>
          </w:p>
        </w:tc>
        <w:tc>
          <w:tcPr>
            <w:tcW w:w="515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2</w:t>
            </w:r>
          </w:p>
        </w:tc>
      </w:tr>
      <w:tr w:rsidR="006D7F0C" w:rsidTr="006D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6D7F0C" w:rsidRDefault="006D7F0C" w:rsidP="00422A40">
            <w:r>
              <w:t>Major Bleeding</w:t>
            </w:r>
            <w:r w:rsidRPr="004B5A41">
              <w:rPr>
                <w:vertAlign w:val="superscript"/>
              </w:rPr>
              <w:t xml:space="preserve"> b</w:t>
            </w:r>
          </w:p>
        </w:tc>
        <w:tc>
          <w:tcPr>
            <w:tcW w:w="544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,090 (31.8)</w:t>
            </w:r>
          </w:p>
        </w:tc>
        <w:tc>
          <w:tcPr>
            <w:tcW w:w="544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4 (37.6)</w:t>
            </w:r>
          </w:p>
        </w:tc>
        <w:tc>
          <w:tcPr>
            <w:tcW w:w="544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2 (36.2)</w:t>
            </w:r>
          </w:p>
        </w:tc>
        <w:tc>
          <w:tcPr>
            <w:tcW w:w="544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5 (39.8)</w:t>
            </w:r>
          </w:p>
        </w:tc>
        <w:tc>
          <w:tcPr>
            <w:tcW w:w="530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0.001</w:t>
            </w:r>
          </w:p>
        </w:tc>
        <w:tc>
          <w:tcPr>
            <w:tcW w:w="526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0</w:t>
            </w:r>
          </w:p>
        </w:tc>
        <w:tc>
          <w:tcPr>
            <w:tcW w:w="515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0.001</w:t>
            </w:r>
          </w:p>
        </w:tc>
      </w:tr>
      <w:tr w:rsidR="00E96305" w:rsidTr="006D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E96305" w:rsidRDefault="00E96305" w:rsidP="00E96305">
            <w:r>
              <w:t>Sepsis or Catheter-Related Infection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581 (12.3)</w:t>
            </w:r>
          </w:p>
        </w:tc>
        <w:tc>
          <w:tcPr>
            <w:tcW w:w="544" w:type="pct"/>
          </w:tcPr>
          <w:p w:rsidR="00E96305" w:rsidRDefault="004F3D3D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8 (12.3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 (12.1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 (12.9)</w:t>
            </w:r>
          </w:p>
        </w:tc>
        <w:tc>
          <w:tcPr>
            <w:tcW w:w="530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526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</w:t>
            </w:r>
          </w:p>
        </w:tc>
        <w:tc>
          <w:tcPr>
            <w:tcW w:w="515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7</w:t>
            </w:r>
          </w:p>
        </w:tc>
      </w:tr>
      <w:tr w:rsidR="00E96305" w:rsidTr="006D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E96305" w:rsidRDefault="00E96305" w:rsidP="00E96305">
            <w:r>
              <w:t>Procedural Bleeding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151 (16.7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7 (20.7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2 (19.5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 (22.6)</w:t>
            </w:r>
          </w:p>
        </w:tc>
        <w:tc>
          <w:tcPr>
            <w:tcW w:w="530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 0.001</w:t>
            </w:r>
          </w:p>
        </w:tc>
        <w:tc>
          <w:tcPr>
            <w:tcW w:w="526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3</w:t>
            </w:r>
          </w:p>
        </w:tc>
        <w:tc>
          <w:tcPr>
            <w:tcW w:w="515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E96305" w:rsidTr="006D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E96305" w:rsidRDefault="00E96305" w:rsidP="00E96305">
            <w:r>
              <w:t>Intracranial Bleeding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 (0.6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(0.7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 (0.4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(1.2)</w:t>
            </w:r>
          </w:p>
        </w:tc>
        <w:tc>
          <w:tcPr>
            <w:tcW w:w="530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</w:t>
            </w:r>
          </w:p>
        </w:tc>
        <w:tc>
          <w:tcPr>
            <w:tcW w:w="526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</w:t>
            </w:r>
          </w:p>
        </w:tc>
        <w:tc>
          <w:tcPr>
            <w:tcW w:w="515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</w:t>
            </w:r>
          </w:p>
        </w:tc>
      </w:tr>
      <w:tr w:rsidR="00E96305" w:rsidTr="006D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E96305" w:rsidRDefault="00E96305" w:rsidP="00E96305">
            <w:r>
              <w:t>Gastrointestinal Bleeding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3 (5.8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 (6.7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 (6.8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 (6.3)</w:t>
            </w:r>
          </w:p>
        </w:tc>
        <w:tc>
          <w:tcPr>
            <w:tcW w:w="530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</w:t>
            </w:r>
          </w:p>
        </w:tc>
        <w:tc>
          <w:tcPr>
            <w:tcW w:w="526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</w:t>
            </w:r>
          </w:p>
        </w:tc>
        <w:tc>
          <w:tcPr>
            <w:tcW w:w="515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</w:t>
            </w:r>
          </w:p>
        </w:tc>
      </w:tr>
      <w:tr w:rsidR="00E96305" w:rsidTr="006D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E96305" w:rsidRDefault="00E96305" w:rsidP="00E96305">
            <w:r>
              <w:t>Transfusion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213 (17.2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5 (21.4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1 (20.7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1 (22.6)</w:t>
            </w:r>
          </w:p>
        </w:tc>
        <w:tc>
          <w:tcPr>
            <w:tcW w:w="530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 0.001</w:t>
            </w:r>
          </w:p>
        </w:tc>
        <w:tc>
          <w:tcPr>
            <w:tcW w:w="526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5</w:t>
            </w:r>
          </w:p>
        </w:tc>
        <w:tc>
          <w:tcPr>
            <w:tcW w:w="515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</w:tr>
      <w:tr w:rsidR="00E96305" w:rsidTr="006D7F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E96305" w:rsidRDefault="00E96305" w:rsidP="00E96305">
            <w:r>
              <w:t>Stroke or Arterial Thromboembolism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3 (5.9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 (5.7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(5.1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 (6.9)</w:t>
            </w:r>
          </w:p>
        </w:tc>
        <w:tc>
          <w:tcPr>
            <w:tcW w:w="530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</w:t>
            </w:r>
          </w:p>
        </w:tc>
        <w:tc>
          <w:tcPr>
            <w:tcW w:w="526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</w:t>
            </w:r>
          </w:p>
        </w:tc>
        <w:tc>
          <w:tcPr>
            <w:tcW w:w="515" w:type="pct"/>
          </w:tcPr>
          <w:p w:rsidR="00E96305" w:rsidRDefault="00E96305" w:rsidP="00E963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</w:t>
            </w:r>
          </w:p>
        </w:tc>
      </w:tr>
      <w:tr w:rsidR="00E96305" w:rsidTr="006D7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pct"/>
          </w:tcPr>
          <w:p w:rsidR="00E96305" w:rsidRDefault="00E96305" w:rsidP="00E96305">
            <w:r>
              <w:t>Venous Thromboembolism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7 (3.4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 (4.7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 (5.4)</w:t>
            </w:r>
          </w:p>
        </w:tc>
        <w:tc>
          <w:tcPr>
            <w:tcW w:w="544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3.7)</w:t>
            </w:r>
          </w:p>
        </w:tc>
        <w:tc>
          <w:tcPr>
            <w:tcW w:w="530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1</w:t>
            </w:r>
          </w:p>
        </w:tc>
        <w:tc>
          <w:tcPr>
            <w:tcW w:w="526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</w:t>
            </w:r>
          </w:p>
        </w:tc>
        <w:tc>
          <w:tcPr>
            <w:tcW w:w="515" w:type="pct"/>
          </w:tcPr>
          <w:p w:rsidR="00E96305" w:rsidRDefault="00E96305" w:rsidP="00E963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</w:t>
            </w:r>
          </w:p>
        </w:tc>
      </w:tr>
    </w:tbl>
    <w:p w:rsidR="006D7F0C" w:rsidRDefault="006D7F0C" w:rsidP="006D7F0C">
      <w:r w:rsidRPr="004B5A41">
        <w:rPr>
          <w:vertAlign w:val="superscript"/>
        </w:rPr>
        <w:t>a</w:t>
      </w:r>
      <w:r>
        <w:t xml:space="preserve"> Composite of stroke or arterial thromboembolism or VTE</w:t>
      </w:r>
    </w:p>
    <w:p w:rsidR="006D7F0C" w:rsidRDefault="006D7F0C" w:rsidP="006D7F0C">
      <w:r w:rsidRPr="004B5A41">
        <w:rPr>
          <w:vertAlign w:val="superscript"/>
        </w:rPr>
        <w:t>b</w:t>
      </w:r>
      <w:r>
        <w:t xml:space="preserve"> Composite of procedural bleeding, intracranial bleeding, gastrointestinal bleeding, or transfusion of blood products</w:t>
      </w:r>
    </w:p>
    <w:p w:rsidR="006D7F0C" w:rsidRPr="003A4B48" w:rsidRDefault="006D7F0C" w:rsidP="006D7F0C">
      <w:pPr>
        <w:rPr>
          <w:b/>
        </w:rPr>
      </w:pPr>
      <w:r w:rsidRPr="003A4B48">
        <w:rPr>
          <w:b/>
        </w:rPr>
        <w:t>Supplemental Table 6: Logistic Regression of Outcomes Stratified by Cancer Type after PSM</w:t>
      </w:r>
    </w:p>
    <w:tbl>
      <w:tblPr>
        <w:tblStyle w:val="GridTable5Dark-Accent1"/>
        <w:tblW w:w="5000" w:type="pct"/>
        <w:tblLook w:val="04A0" w:firstRow="1" w:lastRow="0" w:firstColumn="1" w:lastColumn="0" w:noHBand="0" w:noVBand="1"/>
      </w:tblPr>
      <w:tblGrid>
        <w:gridCol w:w="1956"/>
        <w:gridCol w:w="2464"/>
        <w:gridCol w:w="2465"/>
        <w:gridCol w:w="2465"/>
      </w:tblGrid>
      <w:tr w:rsidR="006D7F0C" w:rsidTr="00A01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</w:tcPr>
          <w:p w:rsidR="006D7F0C" w:rsidRDefault="006D7F0C" w:rsidP="00422A40"/>
        </w:tc>
        <w:tc>
          <w:tcPr>
            <w:tcW w:w="1318" w:type="pct"/>
          </w:tcPr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lid Cancer</w:t>
            </w:r>
          </w:p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dds Ratio (95% Confidence Interval)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ematology Cancer</w:t>
            </w:r>
          </w:p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dds Ratio (95% Confidence Interval)</w:t>
            </w:r>
          </w:p>
        </w:tc>
        <w:tc>
          <w:tcPr>
            <w:tcW w:w="1318" w:type="pct"/>
          </w:tcPr>
          <w:p w:rsidR="006D7F0C" w:rsidRPr="00490E26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0E26">
              <w:t>Hematology Cancer</w:t>
            </w:r>
          </w:p>
          <w:p w:rsidR="006D7F0C" w:rsidRDefault="006D7F0C" w:rsidP="00422A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90E26">
              <w:t xml:space="preserve">Adjusted Odds Ratio (95% Confidence Interval) </w:t>
            </w:r>
            <w:r w:rsidRPr="00490E26">
              <w:rPr>
                <w:vertAlign w:val="superscript"/>
              </w:rPr>
              <w:t>a</w:t>
            </w:r>
          </w:p>
        </w:tc>
      </w:tr>
      <w:tr w:rsidR="006D7F0C" w:rsidTr="00A01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</w:tcPr>
          <w:p w:rsidR="006D7F0C" w:rsidRDefault="006D7F0C" w:rsidP="00A01791">
            <w:r>
              <w:t>Primary Outcome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8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8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D7F0C" w:rsidTr="00A017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</w:tcPr>
          <w:p w:rsidR="006D7F0C" w:rsidRDefault="006D7F0C" w:rsidP="00422A40">
            <w:r>
              <w:t>Death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9 (0.94 – 1.27)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 (0.71 – 1.05)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 (0.75 – 1.12)</w:t>
            </w:r>
          </w:p>
        </w:tc>
      </w:tr>
      <w:tr w:rsidR="00A01791" w:rsidTr="00A01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</w:tcPr>
          <w:p w:rsidR="00A01791" w:rsidRDefault="00A01791" w:rsidP="00422A40"/>
        </w:tc>
        <w:tc>
          <w:tcPr>
            <w:tcW w:w="1318" w:type="pct"/>
          </w:tcPr>
          <w:p w:rsidR="00A01791" w:rsidRDefault="00A01791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8" w:type="pct"/>
          </w:tcPr>
          <w:p w:rsidR="00A01791" w:rsidRDefault="00A01791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18" w:type="pct"/>
          </w:tcPr>
          <w:p w:rsidR="00A01791" w:rsidRDefault="00A01791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01791" w:rsidTr="00A017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</w:tcPr>
          <w:p w:rsidR="00A01791" w:rsidRDefault="00A01791" w:rsidP="00422A40">
            <w:r>
              <w:t>Secondary Outcomes</w:t>
            </w:r>
          </w:p>
        </w:tc>
        <w:tc>
          <w:tcPr>
            <w:tcW w:w="1318" w:type="pct"/>
          </w:tcPr>
          <w:p w:rsidR="00A01791" w:rsidRDefault="00A01791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8" w:type="pct"/>
          </w:tcPr>
          <w:p w:rsidR="00A01791" w:rsidRDefault="00A01791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8" w:type="pct"/>
          </w:tcPr>
          <w:p w:rsidR="00A01791" w:rsidRDefault="00A01791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D7F0C" w:rsidTr="00A01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</w:tcPr>
          <w:p w:rsidR="006D7F0C" w:rsidRDefault="006D7F0C" w:rsidP="00422A40">
            <w:r>
              <w:t>Thrombotic Complications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2 (0.88 – 1.43)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 (0.82 – 1.50)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7 (0.79 – 1.45)</w:t>
            </w:r>
          </w:p>
        </w:tc>
      </w:tr>
      <w:tr w:rsidR="006D7F0C" w:rsidTr="00A017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</w:tcPr>
          <w:p w:rsidR="006D7F0C" w:rsidRDefault="006D7F0C" w:rsidP="00422A40">
            <w:r>
              <w:t>Major Bleeding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2 (1.05 – 1.42)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2 (1.18 – 1.71)</w:t>
            </w:r>
          </w:p>
        </w:tc>
        <w:tc>
          <w:tcPr>
            <w:tcW w:w="1318" w:type="pct"/>
          </w:tcPr>
          <w:p w:rsidR="006D7F0C" w:rsidRDefault="00490E26" w:rsidP="00490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5</w:t>
            </w:r>
            <w:r w:rsidR="006D7F0C">
              <w:t xml:space="preserve"> (1.1</w:t>
            </w:r>
            <w:r>
              <w:t>1</w:t>
            </w:r>
            <w:r w:rsidR="006D7F0C">
              <w:t xml:space="preserve"> – 1.6</w:t>
            </w:r>
            <w:r>
              <w:t>4</w:t>
            </w:r>
            <w:r w:rsidR="006D7F0C">
              <w:t>)</w:t>
            </w:r>
          </w:p>
        </w:tc>
      </w:tr>
      <w:tr w:rsidR="004A1E12" w:rsidTr="00A01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</w:tcPr>
          <w:p w:rsidR="004A1E12" w:rsidRDefault="004A1E12" w:rsidP="00422A40">
            <w:r>
              <w:t>Sepsis or Catheter-Related Infection</w:t>
            </w:r>
          </w:p>
        </w:tc>
        <w:tc>
          <w:tcPr>
            <w:tcW w:w="1318" w:type="pct"/>
          </w:tcPr>
          <w:p w:rsidR="004A1E12" w:rsidRDefault="004A1E12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 (0.79 – 1.23)</w:t>
            </w:r>
          </w:p>
        </w:tc>
        <w:tc>
          <w:tcPr>
            <w:tcW w:w="1318" w:type="pct"/>
          </w:tcPr>
          <w:p w:rsidR="004A1E12" w:rsidRDefault="004A1E12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5 (0.80 – 1.38)</w:t>
            </w:r>
          </w:p>
        </w:tc>
        <w:tc>
          <w:tcPr>
            <w:tcW w:w="1318" w:type="pct"/>
          </w:tcPr>
          <w:p w:rsidR="004A1E12" w:rsidRDefault="00490E26" w:rsidP="00490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</w:t>
            </w:r>
            <w:r w:rsidR="004A1E12">
              <w:t xml:space="preserve"> (0.7</w:t>
            </w:r>
            <w:r>
              <w:t>9</w:t>
            </w:r>
            <w:r w:rsidR="004F3D3D">
              <w:t xml:space="preserve"> – 1.36)</w:t>
            </w:r>
          </w:p>
        </w:tc>
      </w:tr>
      <w:tr w:rsidR="006D7F0C" w:rsidTr="00A017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</w:tcPr>
          <w:p w:rsidR="006D7F0C" w:rsidRDefault="006D7F0C" w:rsidP="00422A40">
            <w:r>
              <w:t>Procedural Bleeding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1 (1.01 – 1.45)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6 (1.18 – 1.81)</w:t>
            </w:r>
          </w:p>
        </w:tc>
        <w:tc>
          <w:tcPr>
            <w:tcW w:w="1318" w:type="pct"/>
          </w:tcPr>
          <w:p w:rsidR="006D7F0C" w:rsidRDefault="006D7F0C" w:rsidP="00490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</w:t>
            </w:r>
            <w:r w:rsidR="00490E26">
              <w:t>4</w:t>
            </w:r>
            <w:r>
              <w:t xml:space="preserve"> (1.0</w:t>
            </w:r>
            <w:r w:rsidR="00490E26">
              <w:t>6</w:t>
            </w:r>
            <w:r>
              <w:t xml:space="preserve"> – 1.</w:t>
            </w:r>
            <w:r w:rsidR="00490E26">
              <w:t>69</w:t>
            </w:r>
            <w:r>
              <w:t>)</w:t>
            </w:r>
          </w:p>
        </w:tc>
      </w:tr>
      <w:tr w:rsidR="006D7F0C" w:rsidTr="00A01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</w:tcPr>
          <w:p w:rsidR="006D7F0C" w:rsidRDefault="006D7F0C" w:rsidP="00422A40">
            <w:r>
              <w:t>Intracranial Bleeding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 (0.20 – 2.02)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3 (0.88 – 4.69)</w:t>
            </w:r>
          </w:p>
        </w:tc>
        <w:tc>
          <w:tcPr>
            <w:tcW w:w="1318" w:type="pct"/>
          </w:tcPr>
          <w:p w:rsidR="006D7F0C" w:rsidRDefault="00490E26" w:rsidP="00490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16 </w:t>
            </w:r>
            <w:r w:rsidR="006D7F0C">
              <w:t>(0.9</w:t>
            </w:r>
            <w:r>
              <w:t>3</w:t>
            </w:r>
            <w:r w:rsidR="006D7F0C">
              <w:t xml:space="preserve"> – 4.9</w:t>
            </w:r>
            <w:r>
              <w:t>8</w:t>
            </w:r>
            <w:r w:rsidR="006D7F0C">
              <w:t>)</w:t>
            </w:r>
          </w:p>
        </w:tc>
      </w:tr>
      <w:tr w:rsidR="006D7F0C" w:rsidTr="00A017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</w:tcPr>
          <w:p w:rsidR="006D7F0C" w:rsidRDefault="006D7F0C" w:rsidP="00422A40">
            <w:r>
              <w:t>Gastrointestinal Bleeding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9 (0.89 – 1.59)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0 (0.76 – 1.60)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4 (0.79 – 1.66)</w:t>
            </w:r>
          </w:p>
        </w:tc>
      </w:tr>
      <w:tr w:rsidR="006D7F0C" w:rsidTr="00A01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</w:tcPr>
          <w:p w:rsidR="006D7F0C" w:rsidRDefault="006D7F0C" w:rsidP="00422A40">
            <w:r>
              <w:t>Transfusion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6 (1.05 – 1.50)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1 (1.14 – 1.75)</w:t>
            </w:r>
          </w:p>
        </w:tc>
        <w:tc>
          <w:tcPr>
            <w:tcW w:w="1318" w:type="pct"/>
          </w:tcPr>
          <w:p w:rsidR="006D7F0C" w:rsidRDefault="00490E26" w:rsidP="00490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5 (1.08</w:t>
            </w:r>
            <w:r w:rsidR="006D7F0C">
              <w:t xml:space="preserve"> – 1.6</w:t>
            </w:r>
            <w:r>
              <w:t>9</w:t>
            </w:r>
            <w:r w:rsidR="006D7F0C">
              <w:t>)</w:t>
            </w:r>
          </w:p>
        </w:tc>
      </w:tr>
      <w:tr w:rsidR="006D7F0C" w:rsidTr="00A017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</w:tcPr>
          <w:p w:rsidR="006D7F0C" w:rsidRDefault="006D7F0C" w:rsidP="00422A40">
            <w:r>
              <w:lastRenderedPageBreak/>
              <w:t>Stroke or Arterial Thromboembolism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 (0.62 – 1.19)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 (0.83 – 1.69)</w:t>
            </w:r>
          </w:p>
        </w:tc>
        <w:tc>
          <w:tcPr>
            <w:tcW w:w="1318" w:type="pct"/>
          </w:tcPr>
          <w:p w:rsidR="006D7F0C" w:rsidRDefault="006D7F0C" w:rsidP="00490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</w:t>
            </w:r>
            <w:r w:rsidR="00490E26">
              <w:t>5</w:t>
            </w:r>
            <w:r>
              <w:t xml:space="preserve"> (0.8</w:t>
            </w:r>
            <w:r w:rsidR="00490E26">
              <w:t>0 – 1.64</w:t>
            </w:r>
            <w:r>
              <w:t>)</w:t>
            </w:r>
          </w:p>
        </w:tc>
      </w:tr>
      <w:tr w:rsidR="006D7F0C" w:rsidTr="00A01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</w:tcPr>
          <w:p w:rsidR="006D7F0C" w:rsidRDefault="006D7F0C" w:rsidP="00422A40">
            <w:r>
              <w:t>Venous Thromboembolism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62 (1.17 – 2.35)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8 (0.67 – 1.75)</w:t>
            </w:r>
          </w:p>
        </w:tc>
        <w:tc>
          <w:tcPr>
            <w:tcW w:w="1318" w:type="pct"/>
          </w:tcPr>
          <w:p w:rsidR="006D7F0C" w:rsidRDefault="006D7F0C" w:rsidP="00422A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 (0.63 – 1.66)</w:t>
            </w:r>
          </w:p>
        </w:tc>
      </w:tr>
    </w:tbl>
    <w:p w:rsidR="006D7F0C" w:rsidRDefault="006D7F0C" w:rsidP="006D7F0C">
      <w:proofErr w:type="spellStart"/>
      <w:r w:rsidRPr="00822FB3">
        <w:rPr>
          <w:vertAlign w:val="superscript"/>
        </w:rPr>
        <w:t>a</w:t>
      </w:r>
      <w:proofErr w:type="spellEnd"/>
      <w:r>
        <w:t xml:space="preserve"> Adjusted for CABG, invasive hemodynamic monitoring and insurance status</w:t>
      </w:r>
    </w:p>
    <w:p w:rsidR="006D7F0C" w:rsidRDefault="006D7F0C"/>
    <w:p w:rsidR="00007788" w:rsidRDefault="00007788">
      <w:pPr>
        <w:rPr>
          <w:b/>
        </w:rPr>
      </w:pPr>
    </w:p>
    <w:p w:rsidR="00007788" w:rsidRDefault="00007788">
      <w:pPr>
        <w:rPr>
          <w:b/>
        </w:rPr>
      </w:pPr>
    </w:p>
    <w:sectPr w:rsidR="0000778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5AEC" w:rsidRDefault="00AA5AEC" w:rsidP="00477BDD">
      <w:pPr>
        <w:spacing w:after="0" w:line="240" w:lineRule="auto"/>
      </w:pPr>
      <w:r>
        <w:separator/>
      </w:r>
    </w:p>
  </w:endnote>
  <w:endnote w:type="continuationSeparator" w:id="0">
    <w:p w:rsidR="00AA5AEC" w:rsidRDefault="00AA5AEC" w:rsidP="00477B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5AEC" w:rsidRDefault="00AA5AEC" w:rsidP="00477BDD">
      <w:pPr>
        <w:spacing w:after="0" w:line="240" w:lineRule="auto"/>
      </w:pPr>
      <w:r>
        <w:separator/>
      </w:r>
    </w:p>
  </w:footnote>
  <w:footnote w:type="continuationSeparator" w:id="0">
    <w:p w:rsidR="00AA5AEC" w:rsidRDefault="00AA5AEC" w:rsidP="00477B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40377464"/>
      <w:docPartObj>
        <w:docPartGallery w:val="Page Numbers (Top of Page)"/>
        <w:docPartUnique/>
      </w:docPartObj>
    </w:sdtPr>
    <w:sdtEndPr>
      <w:rPr>
        <w:noProof/>
      </w:rPr>
    </w:sdtEndPr>
    <w:sdtContent>
      <w:p w:rsidR="00422A40" w:rsidRDefault="00422A40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69C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422A40" w:rsidRDefault="00422A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5FA"/>
    <w:rsid w:val="00007788"/>
    <w:rsid w:val="0001290B"/>
    <w:rsid w:val="00020D28"/>
    <w:rsid w:val="000629F1"/>
    <w:rsid w:val="000A1176"/>
    <w:rsid w:val="001039EB"/>
    <w:rsid w:val="00162F78"/>
    <w:rsid w:val="001F5DEA"/>
    <w:rsid w:val="002034E6"/>
    <w:rsid w:val="002A1586"/>
    <w:rsid w:val="002B4A5F"/>
    <w:rsid w:val="002E61BD"/>
    <w:rsid w:val="002F4ADD"/>
    <w:rsid w:val="003326E0"/>
    <w:rsid w:val="003A4B48"/>
    <w:rsid w:val="003E50BC"/>
    <w:rsid w:val="003F4809"/>
    <w:rsid w:val="00422A40"/>
    <w:rsid w:val="00426518"/>
    <w:rsid w:val="00477BDD"/>
    <w:rsid w:val="00490E26"/>
    <w:rsid w:val="004A0843"/>
    <w:rsid w:val="004A1E12"/>
    <w:rsid w:val="004A1FC9"/>
    <w:rsid w:val="004A4D84"/>
    <w:rsid w:val="004F3D3D"/>
    <w:rsid w:val="005133F1"/>
    <w:rsid w:val="00523A78"/>
    <w:rsid w:val="005843F5"/>
    <w:rsid w:val="005B645A"/>
    <w:rsid w:val="005C00E6"/>
    <w:rsid w:val="00603A82"/>
    <w:rsid w:val="006D7F0C"/>
    <w:rsid w:val="006E2614"/>
    <w:rsid w:val="006E373A"/>
    <w:rsid w:val="00701C3F"/>
    <w:rsid w:val="00767102"/>
    <w:rsid w:val="007A7AD3"/>
    <w:rsid w:val="007E36EC"/>
    <w:rsid w:val="00894BBD"/>
    <w:rsid w:val="008E01F1"/>
    <w:rsid w:val="008E581E"/>
    <w:rsid w:val="008F3F24"/>
    <w:rsid w:val="00930E10"/>
    <w:rsid w:val="009A6FEA"/>
    <w:rsid w:val="009B0326"/>
    <w:rsid w:val="009D02E7"/>
    <w:rsid w:val="00A01791"/>
    <w:rsid w:val="00A413DD"/>
    <w:rsid w:val="00AA5AEC"/>
    <w:rsid w:val="00AE0876"/>
    <w:rsid w:val="00AF2743"/>
    <w:rsid w:val="00AF4427"/>
    <w:rsid w:val="00BA5336"/>
    <w:rsid w:val="00BC6909"/>
    <w:rsid w:val="00CB45FA"/>
    <w:rsid w:val="00CF446D"/>
    <w:rsid w:val="00D069C5"/>
    <w:rsid w:val="00D900AA"/>
    <w:rsid w:val="00D97E19"/>
    <w:rsid w:val="00E86C90"/>
    <w:rsid w:val="00E96305"/>
    <w:rsid w:val="00F006DE"/>
    <w:rsid w:val="00F071C3"/>
    <w:rsid w:val="00FE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A0B97"/>
  <w15:chartTrackingRefBased/>
  <w15:docId w15:val="{7C1CF8E2-ED5D-4D1A-BFFB-BDC3E33E9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A7AD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ListParagraph">
    <w:name w:val="List Paragraph"/>
    <w:basedOn w:val="Normal"/>
    <w:uiPriority w:val="34"/>
    <w:qFormat/>
    <w:rsid w:val="007A7A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7B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BDD"/>
  </w:style>
  <w:style w:type="paragraph" w:styleId="Footer">
    <w:name w:val="footer"/>
    <w:basedOn w:val="Normal"/>
    <w:link w:val="FooterChar"/>
    <w:uiPriority w:val="99"/>
    <w:unhideWhenUsed/>
    <w:rsid w:val="00477B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BDD"/>
  </w:style>
  <w:style w:type="table" w:styleId="GridTable4-Accent1">
    <w:name w:val="Grid Table 4 Accent 1"/>
    <w:basedOn w:val="TableNormal"/>
    <w:uiPriority w:val="49"/>
    <w:rsid w:val="003F480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PlainTable2">
    <w:name w:val="Plain Table 2"/>
    <w:basedOn w:val="TableNormal"/>
    <w:uiPriority w:val="42"/>
    <w:rsid w:val="006D7F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1</Pages>
  <Words>2279</Words>
  <Characters>1299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5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y Leiva</dc:creator>
  <cp:keywords/>
  <dc:description/>
  <cp:lastModifiedBy>Orly Leiva</cp:lastModifiedBy>
  <cp:revision>17</cp:revision>
  <dcterms:created xsi:type="dcterms:W3CDTF">2023-05-12T12:48:00Z</dcterms:created>
  <dcterms:modified xsi:type="dcterms:W3CDTF">2023-06-08T15:41:00Z</dcterms:modified>
</cp:coreProperties>
</file>